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AAAED9" w14:textId="77777777" w:rsidR="0097095C" w:rsidRPr="009311A8" w:rsidRDefault="0097095C" w:rsidP="0097095C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000000" w:themeColor="text1"/>
        </w:rPr>
      </w:pPr>
      <w:r w:rsidRPr="009311A8">
        <w:rPr>
          <w:rFonts w:ascii="Times New Roman" w:eastAsia="Times New Roman" w:hAnsi="Times New Roman" w:cs="Times New Roman"/>
          <w:b/>
          <w:color w:val="000000" w:themeColor="text1"/>
        </w:rPr>
        <w:t>Appendix A</w:t>
      </w:r>
    </w:p>
    <w:p w14:paraId="1102A6E2" w14:textId="77777777" w:rsidR="0097095C" w:rsidRPr="009311A8" w:rsidRDefault="0097095C" w:rsidP="0097095C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9311A8">
        <w:rPr>
          <w:rFonts w:ascii="Times New Roman" w:eastAsia="Times New Roman" w:hAnsi="Times New Roman" w:cs="Times New Roman"/>
          <w:b/>
          <w:color w:val="000000" w:themeColor="text1"/>
        </w:rPr>
        <w:t xml:space="preserve">Interview #1: </w:t>
      </w:r>
      <w:r w:rsidRPr="009311A8">
        <w:rPr>
          <w:rFonts w:ascii="Times New Roman" w:eastAsia="Times New Roman" w:hAnsi="Times New Roman" w:cs="Times New Roman"/>
          <w:color w:val="000000" w:themeColor="text1"/>
        </w:rPr>
        <w:t>Purpose to develop rapport with the patient and serve as an introductory meeting to provide context for next interviews.</w:t>
      </w:r>
      <w:r w:rsidRPr="009311A8">
        <w:rPr>
          <w:rFonts w:ascii="Times New Roman" w:eastAsia="Times New Roman" w:hAnsi="Times New Roman" w:cs="Times New Roman"/>
          <w:b/>
          <w:color w:val="000000" w:themeColor="text1"/>
        </w:rPr>
        <w:t xml:space="preserve"> </w:t>
      </w:r>
    </w:p>
    <w:p w14:paraId="2DC8DCBB" w14:textId="77777777" w:rsidR="0097095C" w:rsidRPr="009311A8" w:rsidRDefault="0097095C" w:rsidP="0097095C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9311A8">
        <w:rPr>
          <w:rFonts w:ascii="Times New Roman" w:eastAsia="Times New Roman" w:hAnsi="Times New Roman" w:cs="Times New Roman"/>
          <w:b/>
          <w:color w:val="000000" w:themeColor="text1"/>
        </w:rPr>
        <w:t xml:space="preserve">Questions: </w:t>
      </w:r>
    </w:p>
    <w:p w14:paraId="0DC8C75B" w14:textId="77777777" w:rsidR="0097095C" w:rsidRPr="009311A8" w:rsidRDefault="0097095C" w:rsidP="0097095C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9311A8">
        <w:rPr>
          <w:rFonts w:ascii="Times New Roman" w:hAnsi="Times New Roman" w:cs="Times New Roman"/>
          <w:color w:val="000000" w:themeColor="text1"/>
        </w:rPr>
        <w:t xml:space="preserve">Tell me about yourself?  </w:t>
      </w:r>
    </w:p>
    <w:p w14:paraId="6A94A43B" w14:textId="77777777" w:rsidR="0097095C" w:rsidRPr="009311A8" w:rsidRDefault="0097095C" w:rsidP="0097095C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9311A8">
        <w:rPr>
          <w:rFonts w:ascii="Times New Roman" w:hAnsi="Times New Roman" w:cs="Times New Roman"/>
          <w:color w:val="000000" w:themeColor="text1"/>
        </w:rPr>
        <w:t>What are 3 words a close friend would use to describe you?</w:t>
      </w:r>
    </w:p>
    <w:p w14:paraId="636D51C9" w14:textId="77777777" w:rsidR="0097095C" w:rsidRPr="009311A8" w:rsidRDefault="0097095C" w:rsidP="0097095C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9311A8">
        <w:rPr>
          <w:rFonts w:ascii="Times New Roman" w:hAnsi="Times New Roman" w:cs="Times New Roman"/>
          <w:color w:val="000000" w:themeColor="text1"/>
        </w:rPr>
        <w:t>What is something you are looking forward to when the restrictions around COVID-19 are eased?</w:t>
      </w:r>
    </w:p>
    <w:p w14:paraId="73E76A80" w14:textId="77777777" w:rsidR="0097095C" w:rsidRPr="009311A8" w:rsidRDefault="0097095C" w:rsidP="0097095C">
      <w:pPr>
        <w:spacing w:line="480" w:lineRule="auto"/>
        <w:textAlignment w:val="baseline"/>
        <w:rPr>
          <w:rFonts w:ascii="Times New Roman" w:hAnsi="Times New Roman" w:cs="Times New Roman"/>
          <w:b/>
          <w:color w:val="000000" w:themeColor="text1"/>
        </w:rPr>
      </w:pPr>
      <w:r w:rsidRPr="009311A8">
        <w:rPr>
          <w:rFonts w:ascii="Times New Roman" w:hAnsi="Times New Roman" w:cs="Times New Roman"/>
          <w:b/>
          <w:color w:val="000000" w:themeColor="text1"/>
        </w:rPr>
        <w:t xml:space="preserve">Interview #2: </w:t>
      </w:r>
      <w:r w:rsidRPr="009311A8">
        <w:rPr>
          <w:rFonts w:ascii="Times New Roman" w:hAnsi="Times New Roman" w:cs="Times New Roman"/>
          <w:color w:val="000000" w:themeColor="text1"/>
        </w:rPr>
        <w:t>Purpose to explore what being healthy means, what constitutes health, and what factors help and hinder the patient to be healthy.</w:t>
      </w:r>
      <w:r w:rsidRPr="009311A8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p w14:paraId="0FEDB294" w14:textId="77777777" w:rsidR="0097095C" w:rsidRPr="009311A8" w:rsidRDefault="0097095C" w:rsidP="0097095C">
      <w:pPr>
        <w:spacing w:line="480" w:lineRule="auto"/>
        <w:textAlignment w:val="baseline"/>
        <w:rPr>
          <w:rFonts w:ascii="Times New Roman" w:hAnsi="Times New Roman" w:cs="Times New Roman"/>
          <w:b/>
          <w:color w:val="000000" w:themeColor="text1"/>
        </w:rPr>
      </w:pPr>
      <w:r w:rsidRPr="009311A8">
        <w:rPr>
          <w:rFonts w:ascii="Times New Roman" w:hAnsi="Times New Roman" w:cs="Times New Roman"/>
          <w:b/>
          <w:color w:val="000000" w:themeColor="text1"/>
        </w:rPr>
        <w:t xml:space="preserve">Questions: </w:t>
      </w:r>
    </w:p>
    <w:p w14:paraId="2CE897D5" w14:textId="77777777" w:rsidR="0097095C" w:rsidRPr="009311A8" w:rsidRDefault="0097095C" w:rsidP="0097095C">
      <w:pPr>
        <w:pStyle w:val="ListParagraph"/>
        <w:numPr>
          <w:ilvl w:val="0"/>
          <w:numId w:val="2"/>
        </w:numPr>
        <w:spacing w:line="480" w:lineRule="auto"/>
        <w:textAlignment w:val="baseline"/>
        <w:rPr>
          <w:rFonts w:ascii="Times New Roman" w:hAnsi="Times New Roman" w:cs="Times New Roman"/>
          <w:color w:val="000000" w:themeColor="text1"/>
        </w:rPr>
      </w:pPr>
      <w:r w:rsidRPr="009311A8">
        <w:rPr>
          <w:rFonts w:ascii="Times New Roman" w:hAnsi="Times New Roman" w:cs="Times New Roman"/>
          <w:color w:val="000000" w:themeColor="text1"/>
        </w:rPr>
        <w:t xml:space="preserve">As an </w:t>
      </w:r>
      <w:r w:rsidRPr="009311A8">
        <w:rPr>
          <w:rFonts w:ascii="Times New Roman" w:eastAsia="Times New Roman" w:hAnsi="Times New Roman" w:cs="Times New Roman"/>
          <w:color w:val="000000" w:themeColor="text1"/>
        </w:rPr>
        <w:t>Indigenous person, what does “health” or “being healthy” mean for you and what does it include?</w:t>
      </w:r>
    </w:p>
    <w:p w14:paraId="72158577" w14:textId="77777777" w:rsidR="0097095C" w:rsidRPr="009311A8" w:rsidRDefault="0097095C" w:rsidP="0097095C">
      <w:pPr>
        <w:pStyle w:val="ListParagraph"/>
        <w:numPr>
          <w:ilvl w:val="0"/>
          <w:numId w:val="2"/>
        </w:numPr>
        <w:spacing w:line="480" w:lineRule="auto"/>
        <w:textAlignment w:val="baseline"/>
        <w:rPr>
          <w:rFonts w:ascii="Times New Roman" w:hAnsi="Times New Roman" w:cs="Times New Roman"/>
          <w:color w:val="000000" w:themeColor="text1"/>
        </w:rPr>
      </w:pPr>
      <w:r w:rsidRPr="009311A8">
        <w:rPr>
          <w:rFonts w:ascii="Times New Roman" w:hAnsi="Times New Roman" w:cs="Times New Roman"/>
          <w:color w:val="000000" w:themeColor="text1"/>
        </w:rPr>
        <w:t>What are some other things that play a role in you being a healthy individual?</w:t>
      </w:r>
    </w:p>
    <w:p w14:paraId="3EAE242F" w14:textId="77777777" w:rsidR="0097095C" w:rsidRPr="009311A8" w:rsidRDefault="0097095C" w:rsidP="0097095C">
      <w:pPr>
        <w:pStyle w:val="ListParagraph"/>
        <w:numPr>
          <w:ilvl w:val="1"/>
          <w:numId w:val="2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 w:themeColor="text1"/>
        </w:rPr>
      </w:pPr>
      <w:r w:rsidRPr="009311A8">
        <w:rPr>
          <w:rFonts w:ascii="Times New Roman" w:hAnsi="Times New Roman" w:cs="Times New Roman"/>
          <w:color w:val="000000" w:themeColor="text1"/>
        </w:rPr>
        <w:t>How is culture a part of being healthy for you?</w:t>
      </w:r>
    </w:p>
    <w:p w14:paraId="39AF05F4" w14:textId="77777777" w:rsidR="0097095C" w:rsidRPr="009311A8" w:rsidRDefault="0097095C" w:rsidP="0097095C">
      <w:pPr>
        <w:pStyle w:val="ListParagraph"/>
        <w:numPr>
          <w:ilvl w:val="1"/>
          <w:numId w:val="2"/>
        </w:numPr>
        <w:spacing w:line="480" w:lineRule="auto"/>
        <w:textAlignment w:val="baseline"/>
        <w:rPr>
          <w:rFonts w:ascii="Times New Roman" w:hAnsi="Times New Roman" w:cs="Times New Roman"/>
          <w:color w:val="000000" w:themeColor="text1"/>
        </w:rPr>
      </w:pPr>
      <w:r w:rsidRPr="009311A8">
        <w:rPr>
          <w:rFonts w:ascii="Times New Roman" w:hAnsi="Times New Roman" w:cs="Times New Roman"/>
          <w:color w:val="000000" w:themeColor="text1"/>
        </w:rPr>
        <w:t>What about income?</w:t>
      </w:r>
    </w:p>
    <w:p w14:paraId="0A84242E" w14:textId="77777777" w:rsidR="0097095C" w:rsidRPr="009311A8" w:rsidRDefault="0097095C" w:rsidP="0097095C">
      <w:pPr>
        <w:pStyle w:val="ListParagraph"/>
        <w:numPr>
          <w:ilvl w:val="0"/>
          <w:numId w:val="2"/>
        </w:numPr>
        <w:spacing w:line="480" w:lineRule="auto"/>
        <w:textAlignment w:val="baseline"/>
        <w:rPr>
          <w:rFonts w:ascii="Times New Roman" w:hAnsi="Times New Roman" w:cs="Times New Roman"/>
          <w:color w:val="000000" w:themeColor="text1"/>
        </w:rPr>
      </w:pPr>
      <w:r w:rsidRPr="009311A8">
        <w:rPr>
          <w:rFonts w:ascii="Times New Roman" w:hAnsi="Times New Roman" w:cs="Times New Roman"/>
          <w:color w:val="000000" w:themeColor="text1"/>
        </w:rPr>
        <w:t>What are some things that undermine your health or contribute to you not having good health?</w:t>
      </w:r>
    </w:p>
    <w:p w14:paraId="0A6CB794" w14:textId="77777777" w:rsidR="0097095C" w:rsidRPr="009311A8" w:rsidRDefault="0097095C" w:rsidP="0097095C">
      <w:pPr>
        <w:pStyle w:val="ListParagraph"/>
        <w:numPr>
          <w:ilvl w:val="1"/>
          <w:numId w:val="2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 w:themeColor="text1"/>
        </w:rPr>
      </w:pPr>
      <w:r w:rsidRPr="009311A8">
        <w:rPr>
          <w:rFonts w:ascii="Times New Roman" w:eastAsia="Times New Roman" w:hAnsi="Times New Roman" w:cs="Times New Roman"/>
          <w:color w:val="000000" w:themeColor="text1"/>
        </w:rPr>
        <w:t xml:space="preserve">Does money impact your health? </w:t>
      </w:r>
    </w:p>
    <w:p w14:paraId="07CB6B75" w14:textId="77777777" w:rsidR="0097095C" w:rsidRPr="009311A8" w:rsidRDefault="0097095C" w:rsidP="0097095C">
      <w:pPr>
        <w:pStyle w:val="ListParagraph"/>
        <w:numPr>
          <w:ilvl w:val="1"/>
          <w:numId w:val="2"/>
        </w:numPr>
        <w:spacing w:line="480" w:lineRule="auto"/>
        <w:textAlignment w:val="baseline"/>
        <w:rPr>
          <w:rFonts w:ascii="Times New Roman" w:hAnsi="Times New Roman" w:cs="Times New Roman"/>
          <w:color w:val="000000" w:themeColor="text1"/>
        </w:rPr>
      </w:pPr>
      <w:r w:rsidRPr="009311A8">
        <w:rPr>
          <w:rFonts w:ascii="Times New Roman" w:eastAsia="Times New Roman" w:hAnsi="Times New Roman" w:cs="Times New Roman"/>
          <w:color w:val="000000" w:themeColor="text1"/>
        </w:rPr>
        <w:t>What about your living conditions?</w:t>
      </w:r>
    </w:p>
    <w:p w14:paraId="21E60DF2" w14:textId="77777777" w:rsidR="0097095C" w:rsidRPr="009311A8" w:rsidRDefault="0097095C" w:rsidP="0097095C">
      <w:pPr>
        <w:pStyle w:val="ListParagraph"/>
        <w:numPr>
          <w:ilvl w:val="0"/>
          <w:numId w:val="2"/>
        </w:numPr>
        <w:spacing w:line="480" w:lineRule="auto"/>
        <w:textAlignment w:val="baseline"/>
        <w:rPr>
          <w:rFonts w:ascii="Times New Roman" w:hAnsi="Times New Roman" w:cs="Times New Roman"/>
          <w:color w:val="000000" w:themeColor="text1"/>
        </w:rPr>
      </w:pPr>
      <w:r w:rsidRPr="009311A8">
        <w:rPr>
          <w:rFonts w:ascii="Times New Roman" w:eastAsia="Times New Roman" w:hAnsi="Times New Roman" w:cs="Times New Roman"/>
          <w:color w:val="000000" w:themeColor="text1"/>
        </w:rPr>
        <w:t>Is there anything else you would like to share with me today?</w:t>
      </w:r>
    </w:p>
    <w:p w14:paraId="11B1B75C" w14:textId="77777777" w:rsidR="0097095C" w:rsidRPr="009311A8" w:rsidRDefault="0097095C" w:rsidP="0097095C">
      <w:pPr>
        <w:spacing w:line="480" w:lineRule="auto"/>
        <w:textAlignment w:val="baseline"/>
        <w:rPr>
          <w:rFonts w:ascii="Times New Roman" w:eastAsia="Times New Roman" w:hAnsi="Times New Roman" w:cs="Times New Roman"/>
          <w:b/>
          <w:color w:val="000000" w:themeColor="text1"/>
        </w:rPr>
      </w:pPr>
      <w:r w:rsidRPr="009311A8">
        <w:rPr>
          <w:rFonts w:ascii="Times New Roman" w:eastAsia="Times New Roman" w:hAnsi="Times New Roman" w:cs="Times New Roman"/>
          <w:b/>
          <w:color w:val="000000" w:themeColor="text1"/>
        </w:rPr>
        <w:t xml:space="preserve">Interview #3: </w:t>
      </w:r>
      <w:r w:rsidRPr="009311A8">
        <w:rPr>
          <w:rFonts w:ascii="Times New Roman" w:eastAsia="Times New Roman" w:hAnsi="Times New Roman" w:cs="Times New Roman"/>
          <w:color w:val="000000" w:themeColor="text1"/>
        </w:rPr>
        <w:t>Purpose to explore healthcare experiences and how their complexity has been addressed (or not) in healthcare settings.</w:t>
      </w:r>
      <w:r w:rsidRPr="009311A8">
        <w:rPr>
          <w:rFonts w:ascii="Times New Roman" w:eastAsia="Times New Roman" w:hAnsi="Times New Roman" w:cs="Times New Roman"/>
          <w:b/>
          <w:color w:val="000000" w:themeColor="text1"/>
        </w:rPr>
        <w:t xml:space="preserve"> </w:t>
      </w:r>
    </w:p>
    <w:p w14:paraId="69D411F8" w14:textId="77777777" w:rsidR="0097095C" w:rsidRPr="009311A8" w:rsidRDefault="0097095C" w:rsidP="0097095C">
      <w:pPr>
        <w:spacing w:line="480" w:lineRule="auto"/>
        <w:textAlignment w:val="baseline"/>
        <w:rPr>
          <w:rFonts w:ascii="Times New Roman" w:eastAsia="Times New Roman" w:hAnsi="Times New Roman" w:cs="Times New Roman"/>
          <w:b/>
          <w:color w:val="000000" w:themeColor="text1"/>
        </w:rPr>
      </w:pPr>
      <w:r w:rsidRPr="009311A8">
        <w:rPr>
          <w:rFonts w:ascii="Times New Roman" w:eastAsia="Times New Roman" w:hAnsi="Times New Roman" w:cs="Times New Roman"/>
          <w:b/>
          <w:color w:val="000000" w:themeColor="text1"/>
        </w:rPr>
        <w:lastRenderedPageBreak/>
        <w:t xml:space="preserve">Questions: </w:t>
      </w:r>
    </w:p>
    <w:p w14:paraId="07C2573A" w14:textId="77777777" w:rsidR="0097095C" w:rsidRPr="009311A8" w:rsidRDefault="0097095C" w:rsidP="0097095C">
      <w:pPr>
        <w:pStyle w:val="ListParagraph"/>
        <w:numPr>
          <w:ilvl w:val="0"/>
          <w:numId w:val="3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 w:themeColor="text1"/>
        </w:rPr>
      </w:pPr>
      <w:r w:rsidRPr="009311A8">
        <w:rPr>
          <w:rFonts w:ascii="Times New Roman" w:hAnsi="Times New Roman" w:cs="Times New Roman"/>
          <w:color w:val="000000" w:themeColor="text1"/>
        </w:rPr>
        <w:t>Thinking about the physicians who have provided care to you, have you experienced care where one has effectively and respectfully explored your specific complexities?</w:t>
      </w:r>
    </w:p>
    <w:p w14:paraId="4598F069" w14:textId="77777777" w:rsidR="0097095C" w:rsidRPr="009311A8" w:rsidRDefault="0097095C" w:rsidP="0097095C">
      <w:pPr>
        <w:pStyle w:val="CommentText"/>
        <w:numPr>
          <w:ilvl w:val="1"/>
          <w:numId w:val="3"/>
        </w:numPr>
        <w:spacing w:line="480" w:lineRule="auto"/>
        <w:rPr>
          <w:color w:val="000000" w:themeColor="text1"/>
          <w:sz w:val="24"/>
          <w:szCs w:val="24"/>
        </w:rPr>
      </w:pPr>
      <w:r w:rsidRPr="009311A8">
        <w:rPr>
          <w:color w:val="000000" w:themeColor="text1"/>
          <w:sz w:val="24"/>
          <w:szCs w:val="24"/>
        </w:rPr>
        <w:t xml:space="preserve">Has a physician personalized care to you that responded to and fully respected your complex contexts? </w:t>
      </w:r>
    </w:p>
    <w:p w14:paraId="174BC9A8" w14:textId="77777777" w:rsidR="0097095C" w:rsidRPr="009311A8" w:rsidRDefault="0097095C" w:rsidP="0097095C">
      <w:pPr>
        <w:pStyle w:val="ListParagraph"/>
        <w:numPr>
          <w:ilvl w:val="1"/>
          <w:numId w:val="3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 w:themeColor="text1"/>
        </w:rPr>
      </w:pPr>
      <w:r w:rsidRPr="009311A8">
        <w:rPr>
          <w:rFonts w:ascii="Times New Roman" w:hAnsi="Times New Roman" w:cs="Times New Roman"/>
          <w:color w:val="000000" w:themeColor="text1"/>
        </w:rPr>
        <w:t>If not, what would have been a good question for the physician to ask you if they wanted to understand your complexities?</w:t>
      </w:r>
    </w:p>
    <w:p w14:paraId="5183FFE2" w14:textId="77777777" w:rsidR="0097095C" w:rsidRPr="009311A8" w:rsidRDefault="0097095C" w:rsidP="0097095C">
      <w:pPr>
        <w:pStyle w:val="ListParagraph"/>
        <w:numPr>
          <w:ilvl w:val="0"/>
          <w:numId w:val="3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 w:themeColor="text1"/>
        </w:rPr>
      </w:pPr>
      <w:r w:rsidRPr="009311A8">
        <w:rPr>
          <w:rFonts w:ascii="Times New Roman" w:hAnsi="Times New Roman" w:cs="Times New Roman"/>
          <w:color w:val="000000" w:themeColor="text1"/>
        </w:rPr>
        <w:t>Thinking now about other staff/nurses/social workers who have provided care to you, have you experienced care where one has effectively and respectfully explored your specific complexities?</w:t>
      </w:r>
    </w:p>
    <w:p w14:paraId="4FFC5060" w14:textId="77777777" w:rsidR="0097095C" w:rsidRPr="009311A8" w:rsidRDefault="0097095C" w:rsidP="0097095C">
      <w:pPr>
        <w:pStyle w:val="CommentText"/>
        <w:numPr>
          <w:ilvl w:val="1"/>
          <w:numId w:val="3"/>
        </w:numPr>
        <w:spacing w:line="480" w:lineRule="auto"/>
        <w:rPr>
          <w:rFonts w:eastAsia="Arial"/>
          <w:color w:val="000000" w:themeColor="text1"/>
          <w:sz w:val="24"/>
          <w:szCs w:val="24"/>
        </w:rPr>
      </w:pPr>
      <w:r w:rsidRPr="009311A8">
        <w:rPr>
          <w:color w:val="000000" w:themeColor="text1"/>
          <w:sz w:val="24"/>
          <w:szCs w:val="24"/>
        </w:rPr>
        <w:t xml:space="preserve">For example, has a nurse, social worker, or anyone other than the physician personalized care to you that responded to and fully respected your complex contexts? </w:t>
      </w:r>
    </w:p>
    <w:p w14:paraId="1DA45376" w14:textId="77777777" w:rsidR="0097095C" w:rsidRPr="009311A8" w:rsidRDefault="0097095C" w:rsidP="0097095C">
      <w:pPr>
        <w:pStyle w:val="ListParagraph"/>
        <w:numPr>
          <w:ilvl w:val="1"/>
          <w:numId w:val="3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 w:themeColor="text1"/>
        </w:rPr>
      </w:pPr>
      <w:r w:rsidRPr="009311A8">
        <w:rPr>
          <w:rFonts w:ascii="Times New Roman" w:eastAsia="Times New Roman" w:hAnsi="Times New Roman" w:cs="Times New Roman"/>
          <w:color w:val="000000" w:themeColor="text1"/>
        </w:rPr>
        <w:t>Are these individuals doing anything differently than the physician to understand the source</w:t>
      </w:r>
    </w:p>
    <w:p w14:paraId="44228E83" w14:textId="77777777" w:rsidR="0097095C" w:rsidRPr="009311A8" w:rsidRDefault="0097095C" w:rsidP="0097095C">
      <w:pPr>
        <w:pStyle w:val="ListParagraph"/>
        <w:numPr>
          <w:ilvl w:val="0"/>
          <w:numId w:val="3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 w:themeColor="text1"/>
        </w:rPr>
      </w:pPr>
      <w:r w:rsidRPr="009311A8">
        <w:rPr>
          <w:rFonts w:ascii="Times New Roman" w:eastAsia="Times New Roman" w:hAnsi="Times New Roman" w:cs="Times New Roman"/>
          <w:color w:val="000000" w:themeColor="text1"/>
        </w:rPr>
        <w:t>Is there anything else you would like to share with me today?</w:t>
      </w:r>
    </w:p>
    <w:p w14:paraId="7CC21DB7" w14:textId="77777777" w:rsidR="0097095C" w:rsidRPr="009311A8" w:rsidRDefault="0097095C" w:rsidP="0097095C">
      <w:pPr>
        <w:spacing w:line="480" w:lineRule="auto"/>
        <w:textAlignment w:val="baseline"/>
        <w:rPr>
          <w:rFonts w:ascii="Times New Roman" w:hAnsi="Times New Roman" w:cs="Times New Roman"/>
          <w:b/>
          <w:color w:val="000000" w:themeColor="text1"/>
        </w:rPr>
      </w:pPr>
      <w:r w:rsidRPr="009311A8">
        <w:rPr>
          <w:rFonts w:ascii="Times New Roman" w:hAnsi="Times New Roman" w:cs="Times New Roman"/>
          <w:b/>
          <w:color w:val="000000" w:themeColor="text1"/>
        </w:rPr>
        <w:t xml:space="preserve">Demographic Questions: </w:t>
      </w:r>
    </w:p>
    <w:p w14:paraId="3DFAE56C" w14:textId="77777777" w:rsidR="0097095C" w:rsidRPr="009311A8" w:rsidRDefault="0097095C" w:rsidP="0097095C">
      <w:pPr>
        <w:pStyle w:val="ListParagraph"/>
        <w:numPr>
          <w:ilvl w:val="0"/>
          <w:numId w:val="4"/>
        </w:numPr>
        <w:spacing w:line="480" w:lineRule="auto"/>
        <w:textAlignment w:val="baseline"/>
        <w:rPr>
          <w:rFonts w:ascii="Times New Roman" w:hAnsi="Times New Roman" w:cs="Times New Roman"/>
          <w:b/>
          <w:color w:val="000000" w:themeColor="text1"/>
        </w:rPr>
      </w:pPr>
      <w:r w:rsidRPr="009311A8">
        <w:rPr>
          <w:rFonts w:ascii="Times New Roman" w:hAnsi="Times New Roman" w:cs="Times New Roman"/>
          <w:color w:val="000000" w:themeColor="text1"/>
        </w:rPr>
        <w:t>What is your age?</w:t>
      </w:r>
    </w:p>
    <w:p w14:paraId="5D404875" w14:textId="77777777" w:rsidR="0097095C" w:rsidRPr="009311A8" w:rsidRDefault="0097095C" w:rsidP="0097095C">
      <w:pPr>
        <w:pStyle w:val="ListParagraph"/>
        <w:numPr>
          <w:ilvl w:val="0"/>
          <w:numId w:val="4"/>
        </w:numPr>
        <w:spacing w:line="480" w:lineRule="auto"/>
        <w:textAlignment w:val="baseline"/>
        <w:rPr>
          <w:rFonts w:ascii="Times New Roman" w:hAnsi="Times New Roman" w:cs="Times New Roman"/>
          <w:color w:val="000000" w:themeColor="text1"/>
        </w:rPr>
      </w:pPr>
      <w:r w:rsidRPr="009311A8">
        <w:rPr>
          <w:rFonts w:ascii="Times New Roman" w:hAnsi="Times New Roman" w:cs="Times New Roman"/>
          <w:color w:val="000000" w:themeColor="text1"/>
        </w:rPr>
        <w:t xml:space="preserve">What is your gender? </w:t>
      </w:r>
    </w:p>
    <w:p w14:paraId="0628A3BF" w14:textId="77777777" w:rsidR="0097095C" w:rsidRPr="009311A8" w:rsidRDefault="0097095C" w:rsidP="0097095C">
      <w:pPr>
        <w:pStyle w:val="ListParagraph"/>
        <w:numPr>
          <w:ilvl w:val="0"/>
          <w:numId w:val="4"/>
        </w:numPr>
        <w:spacing w:line="480" w:lineRule="auto"/>
        <w:textAlignment w:val="baseline"/>
        <w:rPr>
          <w:rFonts w:ascii="Times New Roman" w:hAnsi="Times New Roman" w:cs="Times New Roman"/>
          <w:color w:val="000000" w:themeColor="text1"/>
        </w:rPr>
      </w:pPr>
      <w:r w:rsidRPr="009311A8">
        <w:rPr>
          <w:rFonts w:ascii="Times New Roman" w:hAnsi="Times New Roman" w:cs="Times New Roman"/>
          <w:color w:val="000000" w:themeColor="text1"/>
        </w:rPr>
        <w:t xml:space="preserve">Do you identify yourself as First Nations, </w:t>
      </w:r>
      <w:r w:rsidRPr="009311A8">
        <w:rPr>
          <w:rStyle w:val="Emphasis"/>
          <w:rFonts w:ascii="Times New Roman" w:eastAsia="Times New Roman" w:hAnsi="Times New Roman" w:cs="Times New Roman"/>
          <w:bCs/>
          <w:color w:val="000000" w:themeColor="text1"/>
          <w:shd w:val="clear" w:color="auto" w:fill="FFFFFF"/>
        </w:rPr>
        <w:t>Métis</w:t>
      </w:r>
      <w:r w:rsidRPr="009311A8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Pr="009311A8">
        <w:rPr>
          <w:rFonts w:ascii="Times New Roman" w:hAnsi="Times New Roman" w:cs="Times New Roman"/>
          <w:color w:val="000000" w:themeColor="text1"/>
        </w:rPr>
        <w:t xml:space="preserve">or Inuit? </w:t>
      </w:r>
    </w:p>
    <w:p w14:paraId="601E97CC" w14:textId="77777777" w:rsidR="000A51E6" w:rsidRDefault="0097095C">
      <w:bookmarkStart w:id="0" w:name="_GoBack"/>
      <w:bookmarkEnd w:id="0"/>
    </w:p>
    <w:sectPr w:rsidR="000A51E6" w:rsidSect="003876AF">
      <w:footerReference w:type="even" r:id="rId5"/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05CA50" w14:textId="77777777" w:rsidR="00266713" w:rsidRDefault="0097095C" w:rsidP="0089158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2F487C" w14:textId="77777777" w:rsidR="00266713" w:rsidRDefault="0097095C" w:rsidP="002B03B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7CAE60" w14:textId="77777777" w:rsidR="00266713" w:rsidRPr="002B03BF" w:rsidRDefault="0097095C" w:rsidP="00891589">
    <w:pPr>
      <w:pStyle w:val="Footer"/>
      <w:framePr w:wrap="none" w:vAnchor="text" w:hAnchor="margin" w:xAlign="right" w:y="1"/>
      <w:rPr>
        <w:rStyle w:val="PageNumber"/>
      </w:rPr>
    </w:pPr>
    <w:r w:rsidRPr="002B03BF">
      <w:rPr>
        <w:rStyle w:val="PageNumber"/>
      </w:rPr>
      <w:fldChar w:fldCharType="begin"/>
    </w:r>
    <w:r w:rsidRPr="002B03BF">
      <w:rPr>
        <w:rStyle w:val="PageNumber"/>
      </w:rPr>
      <w:instrText xml:space="preserve">PAGE  </w:instrText>
    </w:r>
    <w:r w:rsidRPr="002B03BF">
      <w:rPr>
        <w:rStyle w:val="PageNumber"/>
      </w:rPr>
      <w:fldChar w:fldCharType="separate"/>
    </w:r>
    <w:r>
      <w:rPr>
        <w:rStyle w:val="PageNumber"/>
        <w:noProof/>
      </w:rPr>
      <w:t>1</w:t>
    </w:r>
    <w:r w:rsidRPr="002B03BF">
      <w:rPr>
        <w:rStyle w:val="PageNumber"/>
      </w:rPr>
      <w:fldChar w:fldCharType="end"/>
    </w:r>
  </w:p>
  <w:p w14:paraId="453A642E" w14:textId="77777777" w:rsidR="00266713" w:rsidRDefault="0097095C" w:rsidP="002B03BF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4B71B9"/>
    <w:multiLevelType w:val="hybridMultilevel"/>
    <w:tmpl w:val="1B84DA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7A86507"/>
    <w:multiLevelType w:val="hybridMultilevel"/>
    <w:tmpl w:val="23BA03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7B437F0"/>
    <w:multiLevelType w:val="hybridMultilevel"/>
    <w:tmpl w:val="1018C7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53C5850"/>
    <w:multiLevelType w:val="hybridMultilevel"/>
    <w:tmpl w:val="7D9652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95C"/>
    <w:rsid w:val="00000645"/>
    <w:rsid w:val="00000AE8"/>
    <w:rsid w:val="0000169D"/>
    <w:rsid w:val="000028A2"/>
    <w:rsid w:val="00003500"/>
    <w:rsid w:val="000047BE"/>
    <w:rsid w:val="00006371"/>
    <w:rsid w:val="000079ED"/>
    <w:rsid w:val="0001142C"/>
    <w:rsid w:val="000135D5"/>
    <w:rsid w:val="000138BE"/>
    <w:rsid w:val="000157FB"/>
    <w:rsid w:val="00015905"/>
    <w:rsid w:val="00017141"/>
    <w:rsid w:val="00022CF1"/>
    <w:rsid w:val="0002316F"/>
    <w:rsid w:val="00023563"/>
    <w:rsid w:val="00023586"/>
    <w:rsid w:val="00024227"/>
    <w:rsid w:val="00025A31"/>
    <w:rsid w:val="00026C13"/>
    <w:rsid w:val="00026F20"/>
    <w:rsid w:val="00030519"/>
    <w:rsid w:val="00030FBA"/>
    <w:rsid w:val="000311F6"/>
    <w:rsid w:val="00031E7F"/>
    <w:rsid w:val="00032ABF"/>
    <w:rsid w:val="00034819"/>
    <w:rsid w:val="0004462E"/>
    <w:rsid w:val="00044B92"/>
    <w:rsid w:val="00044C7C"/>
    <w:rsid w:val="00045C6D"/>
    <w:rsid w:val="00046030"/>
    <w:rsid w:val="00047A73"/>
    <w:rsid w:val="0005060E"/>
    <w:rsid w:val="00050EDE"/>
    <w:rsid w:val="000539E7"/>
    <w:rsid w:val="00054506"/>
    <w:rsid w:val="00055672"/>
    <w:rsid w:val="0006001B"/>
    <w:rsid w:val="00060F99"/>
    <w:rsid w:val="00061570"/>
    <w:rsid w:val="000670FE"/>
    <w:rsid w:val="0007111F"/>
    <w:rsid w:val="000721DC"/>
    <w:rsid w:val="00074675"/>
    <w:rsid w:val="00074875"/>
    <w:rsid w:val="000752AE"/>
    <w:rsid w:val="0007565F"/>
    <w:rsid w:val="00075EF2"/>
    <w:rsid w:val="00076FFB"/>
    <w:rsid w:val="000774A5"/>
    <w:rsid w:val="000800AF"/>
    <w:rsid w:val="0008153A"/>
    <w:rsid w:val="00083AAA"/>
    <w:rsid w:val="00083AF5"/>
    <w:rsid w:val="00083B88"/>
    <w:rsid w:val="00085BEB"/>
    <w:rsid w:val="00086A22"/>
    <w:rsid w:val="00086AEA"/>
    <w:rsid w:val="00087870"/>
    <w:rsid w:val="00087A33"/>
    <w:rsid w:val="0009133A"/>
    <w:rsid w:val="00091B14"/>
    <w:rsid w:val="00091BB7"/>
    <w:rsid w:val="000942DB"/>
    <w:rsid w:val="00094DC2"/>
    <w:rsid w:val="000962B9"/>
    <w:rsid w:val="000971B4"/>
    <w:rsid w:val="000A06E0"/>
    <w:rsid w:val="000A117D"/>
    <w:rsid w:val="000A213E"/>
    <w:rsid w:val="000A3CDC"/>
    <w:rsid w:val="000A68E3"/>
    <w:rsid w:val="000A7B9D"/>
    <w:rsid w:val="000A7BE5"/>
    <w:rsid w:val="000A7E45"/>
    <w:rsid w:val="000B2394"/>
    <w:rsid w:val="000B2F2F"/>
    <w:rsid w:val="000B56E5"/>
    <w:rsid w:val="000B677D"/>
    <w:rsid w:val="000B7003"/>
    <w:rsid w:val="000C068D"/>
    <w:rsid w:val="000C1CAF"/>
    <w:rsid w:val="000C1E5D"/>
    <w:rsid w:val="000C228E"/>
    <w:rsid w:val="000C4054"/>
    <w:rsid w:val="000C436D"/>
    <w:rsid w:val="000C73EF"/>
    <w:rsid w:val="000C7407"/>
    <w:rsid w:val="000D0101"/>
    <w:rsid w:val="000D017B"/>
    <w:rsid w:val="000D075F"/>
    <w:rsid w:val="000D26BA"/>
    <w:rsid w:val="000D2C01"/>
    <w:rsid w:val="000D3221"/>
    <w:rsid w:val="000D3D8E"/>
    <w:rsid w:val="000D6837"/>
    <w:rsid w:val="000D7753"/>
    <w:rsid w:val="000E3AD9"/>
    <w:rsid w:val="000E5255"/>
    <w:rsid w:val="000E5AA8"/>
    <w:rsid w:val="000E6DCA"/>
    <w:rsid w:val="000E7E93"/>
    <w:rsid w:val="000F1E1C"/>
    <w:rsid w:val="000F3480"/>
    <w:rsid w:val="000F3A49"/>
    <w:rsid w:val="000F552E"/>
    <w:rsid w:val="000F7CF3"/>
    <w:rsid w:val="001016B8"/>
    <w:rsid w:val="001025D8"/>
    <w:rsid w:val="00102983"/>
    <w:rsid w:val="00102DA9"/>
    <w:rsid w:val="00106146"/>
    <w:rsid w:val="00106F61"/>
    <w:rsid w:val="00106FBA"/>
    <w:rsid w:val="00107D09"/>
    <w:rsid w:val="00110572"/>
    <w:rsid w:val="0011104D"/>
    <w:rsid w:val="0011187F"/>
    <w:rsid w:val="00111F3F"/>
    <w:rsid w:val="00113066"/>
    <w:rsid w:val="00115ADE"/>
    <w:rsid w:val="00116F2D"/>
    <w:rsid w:val="00120281"/>
    <w:rsid w:val="0012379D"/>
    <w:rsid w:val="00125094"/>
    <w:rsid w:val="00125976"/>
    <w:rsid w:val="00125D40"/>
    <w:rsid w:val="0013229B"/>
    <w:rsid w:val="00132F15"/>
    <w:rsid w:val="001374B0"/>
    <w:rsid w:val="00143FA8"/>
    <w:rsid w:val="00144391"/>
    <w:rsid w:val="001458BD"/>
    <w:rsid w:val="00150354"/>
    <w:rsid w:val="001506C7"/>
    <w:rsid w:val="001522FE"/>
    <w:rsid w:val="0015454C"/>
    <w:rsid w:val="00160454"/>
    <w:rsid w:val="001605BD"/>
    <w:rsid w:val="00161187"/>
    <w:rsid w:val="0016247E"/>
    <w:rsid w:val="00162533"/>
    <w:rsid w:val="001626BF"/>
    <w:rsid w:val="00162DDB"/>
    <w:rsid w:val="00164AE3"/>
    <w:rsid w:val="0016773E"/>
    <w:rsid w:val="00171EEB"/>
    <w:rsid w:val="00171F9E"/>
    <w:rsid w:val="0017282B"/>
    <w:rsid w:val="00174D81"/>
    <w:rsid w:val="001775D5"/>
    <w:rsid w:val="0017772D"/>
    <w:rsid w:val="00181B89"/>
    <w:rsid w:val="0018234C"/>
    <w:rsid w:val="00183D1E"/>
    <w:rsid w:val="001847EA"/>
    <w:rsid w:val="00184C5F"/>
    <w:rsid w:val="001854AC"/>
    <w:rsid w:val="0018748B"/>
    <w:rsid w:val="0018750B"/>
    <w:rsid w:val="001953BE"/>
    <w:rsid w:val="00195EA3"/>
    <w:rsid w:val="00196C5D"/>
    <w:rsid w:val="00197356"/>
    <w:rsid w:val="00197CC6"/>
    <w:rsid w:val="00197EE1"/>
    <w:rsid w:val="001A0218"/>
    <w:rsid w:val="001A30CA"/>
    <w:rsid w:val="001A3801"/>
    <w:rsid w:val="001A552A"/>
    <w:rsid w:val="001B0FED"/>
    <w:rsid w:val="001B13F7"/>
    <w:rsid w:val="001B4080"/>
    <w:rsid w:val="001B4C14"/>
    <w:rsid w:val="001B623D"/>
    <w:rsid w:val="001B67AE"/>
    <w:rsid w:val="001B7FA8"/>
    <w:rsid w:val="001C1C0F"/>
    <w:rsid w:val="001C2C3D"/>
    <w:rsid w:val="001C2C45"/>
    <w:rsid w:val="001C435A"/>
    <w:rsid w:val="001C5F03"/>
    <w:rsid w:val="001C6B6C"/>
    <w:rsid w:val="001C6D4E"/>
    <w:rsid w:val="001D0067"/>
    <w:rsid w:val="001D02D1"/>
    <w:rsid w:val="001D2972"/>
    <w:rsid w:val="001D29CE"/>
    <w:rsid w:val="001D29EF"/>
    <w:rsid w:val="001D2F4D"/>
    <w:rsid w:val="001D69B3"/>
    <w:rsid w:val="001D72E4"/>
    <w:rsid w:val="001D7B77"/>
    <w:rsid w:val="001E0BCB"/>
    <w:rsid w:val="001E3C9F"/>
    <w:rsid w:val="001E4F34"/>
    <w:rsid w:val="001E526B"/>
    <w:rsid w:val="001E5A93"/>
    <w:rsid w:val="001E790B"/>
    <w:rsid w:val="001F04D8"/>
    <w:rsid w:val="001F0985"/>
    <w:rsid w:val="001F12FB"/>
    <w:rsid w:val="001F2868"/>
    <w:rsid w:val="001F4425"/>
    <w:rsid w:val="001F5908"/>
    <w:rsid w:val="001F78E6"/>
    <w:rsid w:val="0020175B"/>
    <w:rsid w:val="00202F30"/>
    <w:rsid w:val="00203A6A"/>
    <w:rsid w:val="00203D1F"/>
    <w:rsid w:val="00205297"/>
    <w:rsid w:val="002058A7"/>
    <w:rsid w:val="0020618C"/>
    <w:rsid w:val="00207156"/>
    <w:rsid w:val="0020765B"/>
    <w:rsid w:val="00212DE8"/>
    <w:rsid w:val="00213863"/>
    <w:rsid w:val="0021563D"/>
    <w:rsid w:val="0021585F"/>
    <w:rsid w:val="002160B6"/>
    <w:rsid w:val="0021717D"/>
    <w:rsid w:val="002201B6"/>
    <w:rsid w:val="00230343"/>
    <w:rsid w:val="00230AE5"/>
    <w:rsid w:val="00230CD5"/>
    <w:rsid w:val="00234A9C"/>
    <w:rsid w:val="00234DA9"/>
    <w:rsid w:val="00235B5C"/>
    <w:rsid w:val="00236086"/>
    <w:rsid w:val="00241D0B"/>
    <w:rsid w:val="00244565"/>
    <w:rsid w:val="0024522A"/>
    <w:rsid w:val="00245E35"/>
    <w:rsid w:val="00247178"/>
    <w:rsid w:val="002476C3"/>
    <w:rsid w:val="00247DFD"/>
    <w:rsid w:val="00253697"/>
    <w:rsid w:val="00253C8E"/>
    <w:rsid w:val="00253CBB"/>
    <w:rsid w:val="00254073"/>
    <w:rsid w:val="00260442"/>
    <w:rsid w:val="002609EF"/>
    <w:rsid w:val="00260AFE"/>
    <w:rsid w:val="0026128F"/>
    <w:rsid w:val="0026266F"/>
    <w:rsid w:val="00262A53"/>
    <w:rsid w:val="00263675"/>
    <w:rsid w:val="00265D44"/>
    <w:rsid w:val="00266332"/>
    <w:rsid w:val="00266E40"/>
    <w:rsid w:val="00272FFD"/>
    <w:rsid w:val="00273AAB"/>
    <w:rsid w:val="00274344"/>
    <w:rsid w:val="00274CB3"/>
    <w:rsid w:val="00275BBC"/>
    <w:rsid w:val="00275D95"/>
    <w:rsid w:val="0027729D"/>
    <w:rsid w:val="002804D1"/>
    <w:rsid w:val="002811AA"/>
    <w:rsid w:val="00282ECD"/>
    <w:rsid w:val="00283302"/>
    <w:rsid w:val="0028337E"/>
    <w:rsid w:val="002848D4"/>
    <w:rsid w:val="00285385"/>
    <w:rsid w:val="00287FCE"/>
    <w:rsid w:val="00290FEC"/>
    <w:rsid w:val="002933F4"/>
    <w:rsid w:val="002955BA"/>
    <w:rsid w:val="00295AFF"/>
    <w:rsid w:val="00295CE0"/>
    <w:rsid w:val="002971C9"/>
    <w:rsid w:val="002A00E0"/>
    <w:rsid w:val="002A63D3"/>
    <w:rsid w:val="002A7710"/>
    <w:rsid w:val="002B04E9"/>
    <w:rsid w:val="002B0A85"/>
    <w:rsid w:val="002B0D02"/>
    <w:rsid w:val="002B14C9"/>
    <w:rsid w:val="002B3D2B"/>
    <w:rsid w:val="002B4CC6"/>
    <w:rsid w:val="002C00BC"/>
    <w:rsid w:val="002C06A6"/>
    <w:rsid w:val="002C2363"/>
    <w:rsid w:val="002C43AC"/>
    <w:rsid w:val="002C6475"/>
    <w:rsid w:val="002D05B7"/>
    <w:rsid w:val="002D4302"/>
    <w:rsid w:val="002D4532"/>
    <w:rsid w:val="002D65AA"/>
    <w:rsid w:val="002D662B"/>
    <w:rsid w:val="002E3423"/>
    <w:rsid w:val="002E5852"/>
    <w:rsid w:val="002F12A4"/>
    <w:rsid w:val="002F2615"/>
    <w:rsid w:val="002F2747"/>
    <w:rsid w:val="002F2817"/>
    <w:rsid w:val="002F3EEC"/>
    <w:rsid w:val="002F4426"/>
    <w:rsid w:val="002F6D42"/>
    <w:rsid w:val="002F7D76"/>
    <w:rsid w:val="0030088C"/>
    <w:rsid w:val="00300CF8"/>
    <w:rsid w:val="0030172E"/>
    <w:rsid w:val="003054B6"/>
    <w:rsid w:val="00305E58"/>
    <w:rsid w:val="00305F67"/>
    <w:rsid w:val="00306146"/>
    <w:rsid w:val="00307A15"/>
    <w:rsid w:val="00307B6E"/>
    <w:rsid w:val="0031013F"/>
    <w:rsid w:val="00312319"/>
    <w:rsid w:val="003126D1"/>
    <w:rsid w:val="0031391E"/>
    <w:rsid w:val="003160D5"/>
    <w:rsid w:val="00317F2C"/>
    <w:rsid w:val="00321822"/>
    <w:rsid w:val="00321922"/>
    <w:rsid w:val="003231B2"/>
    <w:rsid w:val="00323D5F"/>
    <w:rsid w:val="00324787"/>
    <w:rsid w:val="00325F36"/>
    <w:rsid w:val="003316A6"/>
    <w:rsid w:val="003322E8"/>
    <w:rsid w:val="003327D0"/>
    <w:rsid w:val="00332B3C"/>
    <w:rsid w:val="00333B4D"/>
    <w:rsid w:val="003369E4"/>
    <w:rsid w:val="00337860"/>
    <w:rsid w:val="00341CB5"/>
    <w:rsid w:val="00341EE4"/>
    <w:rsid w:val="0034224D"/>
    <w:rsid w:val="0034225F"/>
    <w:rsid w:val="003428EA"/>
    <w:rsid w:val="00343EAF"/>
    <w:rsid w:val="0034433C"/>
    <w:rsid w:val="00344E4D"/>
    <w:rsid w:val="0035429E"/>
    <w:rsid w:val="00354E0A"/>
    <w:rsid w:val="0035519A"/>
    <w:rsid w:val="003600CD"/>
    <w:rsid w:val="00362183"/>
    <w:rsid w:val="00363DED"/>
    <w:rsid w:val="00364988"/>
    <w:rsid w:val="00364BB8"/>
    <w:rsid w:val="003653F0"/>
    <w:rsid w:val="0037046B"/>
    <w:rsid w:val="003719D0"/>
    <w:rsid w:val="00371A2F"/>
    <w:rsid w:val="00372131"/>
    <w:rsid w:val="00372C3C"/>
    <w:rsid w:val="00372EE9"/>
    <w:rsid w:val="00375569"/>
    <w:rsid w:val="00377B46"/>
    <w:rsid w:val="003806DC"/>
    <w:rsid w:val="00380A35"/>
    <w:rsid w:val="00380ACD"/>
    <w:rsid w:val="003838C7"/>
    <w:rsid w:val="00385BC5"/>
    <w:rsid w:val="00386D46"/>
    <w:rsid w:val="003876AF"/>
    <w:rsid w:val="003902ED"/>
    <w:rsid w:val="00390C1B"/>
    <w:rsid w:val="003931E7"/>
    <w:rsid w:val="00393A9C"/>
    <w:rsid w:val="00394C72"/>
    <w:rsid w:val="00397844"/>
    <w:rsid w:val="003A1E54"/>
    <w:rsid w:val="003A1EE5"/>
    <w:rsid w:val="003A47E7"/>
    <w:rsid w:val="003A5101"/>
    <w:rsid w:val="003A59EA"/>
    <w:rsid w:val="003A737D"/>
    <w:rsid w:val="003A74EF"/>
    <w:rsid w:val="003B0FB2"/>
    <w:rsid w:val="003B1AA3"/>
    <w:rsid w:val="003B2868"/>
    <w:rsid w:val="003B2C00"/>
    <w:rsid w:val="003B6143"/>
    <w:rsid w:val="003C376F"/>
    <w:rsid w:val="003C4218"/>
    <w:rsid w:val="003C4C54"/>
    <w:rsid w:val="003D1337"/>
    <w:rsid w:val="003D151E"/>
    <w:rsid w:val="003D1EB3"/>
    <w:rsid w:val="003D4024"/>
    <w:rsid w:val="003D475C"/>
    <w:rsid w:val="003D5FBD"/>
    <w:rsid w:val="003D7F6D"/>
    <w:rsid w:val="003E0171"/>
    <w:rsid w:val="003E3236"/>
    <w:rsid w:val="003E3E04"/>
    <w:rsid w:val="003E5A81"/>
    <w:rsid w:val="003E73ED"/>
    <w:rsid w:val="003F286E"/>
    <w:rsid w:val="003F5AE0"/>
    <w:rsid w:val="003F6CE8"/>
    <w:rsid w:val="00400719"/>
    <w:rsid w:val="0040109E"/>
    <w:rsid w:val="00405048"/>
    <w:rsid w:val="0040786D"/>
    <w:rsid w:val="004118AD"/>
    <w:rsid w:val="004121FD"/>
    <w:rsid w:val="00412396"/>
    <w:rsid w:val="00412E48"/>
    <w:rsid w:val="004144A3"/>
    <w:rsid w:val="00414F5A"/>
    <w:rsid w:val="004158D4"/>
    <w:rsid w:val="00421BAC"/>
    <w:rsid w:val="004225A9"/>
    <w:rsid w:val="00423E68"/>
    <w:rsid w:val="004242FD"/>
    <w:rsid w:val="00425788"/>
    <w:rsid w:val="00425D6C"/>
    <w:rsid w:val="0042697B"/>
    <w:rsid w:val="004319E4"/>
    <w:rsid w:val="00432DFE"/>
    <w:rsid w:val="00433968"/>
    <w:rsid w:val="00434AD9"/>
    <w:rsid w:val="00436327"/>
    <w:rsid w:val="00436EC2"/>
    <w:rsid w:val="00437089"/>
    <w:rsid w:val="00443C0A"/>
    <w:rsid w:val="00446315"/>
    <w:rsid w:val="004476D9"/>
    <w:rsid w:val="00450599"/>
    <w:rsid w:val="00450B85"/>
    <w:rsid w:val="00450D1A"/>
    <w:rsid w:val="004515AB"/>
    <w:rsid w:val="004521B1"/>
    <w:rsid w:val="00453402"/>
    <w:rsid w:val="00453AEA"/>
    <w:rsid w:val="00454867"/>
    <w:rsid w:val="00454F9D"/>
    <w:rsid w:val="00461C57"/>
    <w:rsid w:val="004635C8"/>
    <w:rsid w:val="00463652"/>
    <w:rsid w:val="004704E4"/>
    <w:rsid w:val="004711F4"/>
    <w:rsid w:val="00471204"/>
    <w:rsid w:val="0047157C"/>
    <w:rsid w:val="004717EB"/>
    <w:rsid w:val="00472825"/>
    <w:rsid w:val="00474572"/>
    <w:rsid w:val="00474874"/>
    <w:rsid w:val="004750F5"/>
    <w:rsid w:val="0047531D"/>
    <w:rsid w:val="004755A3"/>
    <w:rsid w:val="004766D9"/>
    <w:rsid w:val="004769F7"/>
    <w:rsid w:val="00480546"/>
    <w:rsid w:val="0048124C"/>
    <w:rsid w:val="004812FB"/>
    <w:rsid w:val="00482386"/>
    <w:rsid w:val="00483323"/>
    <w:rsid w:val="00484CBA"/>
    <w:rsid w:val="004858AC"/>
    <w:rsid w:val="00486123"/>
    <w:rsid w:val="00486B06"/>
    <w:rsid w:val="004908C1"/>
    <w:rsid w:val="00492F6B"/>
    <w:rsid w:val="00493CBF"/>
    <w:rsid w:val="004964DB"/>
    <w:rsid w:val="00497A0B"/>
    <w:rsid w:val="004A0001"/>
    <w:rsid w:val="004A0BC9"/>
    <w:rsid w:val="004A1050"/>
    <w:rsid w:val="004A253C"/>
    <w:rsid w:val="004A3D88"/>
    <w:rsid w:val="004A7123"/>
    <w:rsid w:val="004A724D"/>
    <w:rsid w:val="004A7A10"/>
    <w:rsid w:val="004B0776"/>
    <w:rsid w:val="004B1517"/>
    <w:rsid w:val="004B156B"/>
    <w:rsid w:val="004B2CD5"/>
    <w:rsid w:val="004B54B0"/>
    <w:rsid w:val="004B743D"/>
    <w:rsid w:val="004B7CBA"/>
    <w:rsid w:val="004C2386"/>
    <w:rsid w:val="004C292B"/>
    <w:rsid w:val="004C2F93"/>
    <w:rsid w:val="004C6B47"/>
    <w:rsid w:val="004D0E62"/>
    <w:rsid w:val="004D11A2"/>
    <w:rsid w:val="004D2155"/>
    <w:rsid w:val="004D2792"/>
    <w:rsid w:val="004D2D4E"/>
    <w:rsid w:val="004D3193"/>
    <w:rsid w:val="004D3DB2"/>
    <w:rsid w:val="004D49C1"/>
    <w:rsid w:val="004E0C7F"/>
    <w:rsid w:val="004E212F"/>
    <w:rsid w:val="004E61E0"/>
    <w:rsid w:val="004E64A9"/>
    <w:rsid w:val="004E6A3D"/>
    <w:rsid w:val="004E79A6"/>
    <w:rsid w:val="004E7DED"/>
    <w:rsid w:val="004F0D5C"/>
    <w:rsid w:val="004F2FC7"/>
    <w:rsid w:val="004F52FE"/>
    <w:rsid w:val="004F55D8"/>
    <w:rsid w:val="00501385"/>
    <w:rsid w:val="0050350F"/>
    <w:rsid w:val="00504D0E"/>
    <w:rsid w:val="00505D4C"/>
    <w:rsid w:val="00505FDD"/>
    <w:rsid w:val="0051250B"/>
    <w:rsid w:val="005150D0"/>
    <w:rsid w:val="00516214"/>
    <w:rsid w:val="0051723E"/>
    <w:rsid w:val="00517665"/>
    <w:rsid w:val="00522EF9"/>
    <w:rsid w:val="00523479"/>
    <w:rsid w:val="005253D2"/>
    <w:rsid w:val="00525418"/>
    <w:rsid w:val="00525485"/>
    <w:rsid w:val="00526516"/>
    <w:rsid w:val="00531AB4"/>
    <w:rsid w:val="00532B58"/>
    <w:rsid w:val="00534609"/>
    <w:rsid w:val="005358BE"/>
    <w:rsid w:val="00535C3E"/>
    <w:rsid w:val="00537018"/>
    <w:rsid w:val="00537073"/>
    <w:rsid w:val="00537CAB"/>
    <w:rsid w:val="00542825"/>
    <w:rsid w:val="00542D98"/>
    <w:rsid w:val="00543798"/>
    <w:rsid w:val="005438F0"/>
    <w:rsid w:val="00543B88"/>
    <w:rsid w:val="00544F1D"/>
    <w:rsid w:val="00545D17"/>
    <w:rsid w:val="00545E3F"/>
    <w:rsid w:val="005535E5"/>
    <w:rsid w:val="005558BD"/>
    <w:rsid w:val="00557250"/>
    <w:rsid w:val="005631C1"/>
    <w:rsid w:val="005662E6"/>
    <w:rsid w:val="00566E26"/>
    <w:rsid w:val="0057483F"/>
    <w:rsid w:val="005749AD"/>
    <w:rsid w:val="005752DF"/>
    <w:rsid w:val="00575954"/>
    <w:rsid w:val="0057627B"/>
    <w:rsid w:val="00576EFE"/>
    <w:rsid w:val="00583664"/>
    <w:rsid w:val="00585EB0"/>
    <w:rsid w:val="00587431"/>
    <w:rsid w:val="00590DAA"/>
    <w:rsid w:val="005921FC"/>
    <w:rsid w:val="00593E0D"/>
    <w:rsid w:val="00594AC0"/>
    <w:rsid w:val="00595DDF"/>
    <w:rsid w:val="00597FE9"/>
    <w:rsid w:val="005A0381"/>
    <w:rsid w:val="005A08C9"/>
    <w:rsid w:val="005A11AC"/>
    <w:rsid w:val="005A30EE"/>
    <w:rsid w:val="005A5132"/>
    <w:rsid w:val="005A5E91"/>
    <w:rsid w:val="005A6BAD"/>
    <w:rsid w:val="005A7899"/>
    <w:rsid w:val="005B0B1A"/>
    <w:rsid w:val="005B164A"/>
    <w:rsid w:val="005B3ECA"/>
    <w:rsid w:val="005B551C"/>
    <w:rsid w:val="005B56F2"/>
    <w:rsid w:val="005B64CD"/>
    <w:rsid w:val="005B71EC"/>
    <w:rsid w:val="005B7AD5"/>
    <w:rsid w:val="005B7E2B"/>
    <w:rsid w:val="005B7F38"/>
    <w:rsid w:val="005C0FF4"/>
    <w:rsid w:val="005C1C52"/>
    <w:rsid w:val="005C20AA"/>
    <w:rsid w:val="005C3D81"/>
    <w:rsid w:val="005C4717"/>
    <w:rsid w:val="005C4B86"/>
    <w:rsid w:val="005C67E9"/>
    <w:rsid w:val="005C6D6A"/>
    <w:rsid w:val="005D226E"/>
    <w:rsid w:val="005D26EF"/>
    <w:rsid w:val="005D2EA4"/>
    <w:rsid w:val="005D4CA6"/>
    <w:rsid w:val="005D5130"/>
    <w:rsid w:val="005D6168"/>
    <w:rsid w:val="005D666F"/>
    <w:rsid w:val="005E0642"/>
    <w:rsid w:val="005E1A38"/>
    <w:rsid w:val="005E1A96"/>
    <w:rsid w:val="005E39A6"/>
    <w:rsid w:val="005F082D"/>
    <w:rsid w:val="005F240E"/>
    <w:rsid w:val="005F2B30"/>
    <w:rsid w:val="005F2B39"/>
    <w:rsid w:val="005F32FA"/>
    <w:rsid w:val="005F3AE2"/>
    <w:rsid w:val="005F3EC1"/>
    <w:rsid w:val="005F407C"/>
    <w:rsid w:val="005F5641"/>
    <w:rsid w:val="005F5BC0"/>
    <w:rsid w:val="005F7754"/>
    <w:rsid w:val="00600946"/>
    <w:rsid w:val="00601DB8"/>
    <w:rsid w:val="00602046"/>
    <w:rsid w:val="006048BA"/>
    <w:rsid w:val="00604F96"/>
    <w:rsid w:val="006056A1"/>
    <w:rsid w:val="0060590D"/>
    <w:rsid w:val="00606468"/>
    <w:rsid w:val="00606FBF"/>
    <w:rsid w:val="00607C56"/>
    <w:rsid w:val="0061157C"/>
    <w:rsid w:val="00612387"/>
    <w:rsid w:val="00615E18"/>
    <w:rsid w:val="00616CF6"/>
    <w:rsid w:val="00617F45"/>
    <w:rsid w:val="00620F9D"/>
    <w:rsid w:val="00621185"/>
    <w:rsid w:val="006219DE"/>
    <w:rsid w:val="0062364F"/>
    <w:rsid w:val="00623DF7"/>
    <w:rsid w:val="0062426D"/>
    <w:rsid w:val="00624B5C"/>
    <w:rsid w:val="00625B85"/>
    <w:rsid w:val="006279E3"/>
    <w:rsid w:val="00630CE2"/>
    <w:rsid w:val="0063338C"/>
    <w:rsid w:val="00635869"/>
    <w:rsid w:val="00635C71"/>
    <w:rsid w:val="00636282"/>
    <w:rsid w:val="00636B30"/>
    <w:rsid w:val="00641FEE"/>
    <w:rsid w:val="00642034"/>
    <w:rsid w:val="00642D39"/>
    <w:rsid w:val="00643032"/>
    <w:rsid w:val="00643F0A"/>
    <w:rsid w:val="006458BC"/>
    <w:rsid w:val="00646FB4"/>
    <w:rsid w:val="00647E3E"/>
    <w:rsid w:val="0065047C"/>
    <w:rsid w:val="00651AF4"/>
    <w:rsid w:val="006522D5"/>
    <w:rsid w:val="00653E99"/>
    <w:rsid w:val="00654EC2"/>
    <w:rsid w:val="00655BA1"/>
    <w:rsid w:val="00656937"/>
    <w:rsid w:val="00660F81"/>
    <w:rsid w:val="0066211C"/>
    <w:rsid w:val="0066365E"/>
    <w:rsid w:val="00663A6D"/>
    <w:rsid w:val="00664F0C"/>
    <w:rsid w:val="00665C1A"/>
    <w:rsid w:val="00667A93"/>
    <w:rsid w:val="0067466E"/>
    <w:rsid w:val="006757D8"/>
    <w:rsid w:val="00676A97"/>
    <w:rsid w:val="0067732A"/>
    <w:rsid w:val="00682AA5"/>
    <w:rsid w:val="00682BBA"/>
    <w:rsid w:val="00683158"/>
    <w:rsid w:val="00684E3A"/>
    <w:rsid w:val="00685EF7"/>
    <w:rsid w:val="00690221"/>
    <w:rsid w:val="006904E5"/>
    <w:rsid w:val="0069074A"/>
    <w:rsid w:val="00691FBC"/>
    <w:rsid w:val="0069320A"/>
    <w:rsid w:val="006956D6"/>
    <w:rsid w:val="00697874"/>
    <w:rsid w:val="006A0A81"/>
    <w:rsid w:val="006A101C"/>
    <w:rsid w:val="006A1C13"/>
    <w:rsid w:val="006A5205"/>
    <w:rsid w:val="006A5A4F"/>
    <w:rsid w:val="006A7696"/>
    <w:rsid w:val="006A7FFC"/>
    <w:rsid w:val="006B0E55"/>
    <w:rsid w:val="006B25E4"/>
    <w:rsid w:val="006B2CD8"/>
    <w:rsid w:val="006B6A25"/>
    <w:rsid w:val="006B7625"/>
    <w:rsid w:val="006C0B37"/>
    <w:rsid w:val="006C16D1"/>
    <w:rsid w:val="006C2AFD"/>
    <w:rsid w:val="006C323A"/>
    <w:rsid w:val="006C341B"/>
    <w:rsid w:val="006C5F74"/>
    <w:rsid w:val="006D1E83"/>
    <w:rsid w:val="006D320F"/>
    <w:rsid w:val="006D4490"/>
    <w:rsid w:val="006D5019"/>
    <w:rsid w:val="006D637A"/>
    <w:rsid w:val="006D73B0"/>
    <w:rsid w:val="006E0744"/>
    <w:rsid w:val="006E1E33"/>
    <w:rsid w:val="006E7F22"/>
    <w:rsid w:val="006F2DDD"/>
    <w:rsid w:val="006F3458"/>
    <w:rsid w:val="006F4B06"/>
    <w:rsid w:val="006F61E7"/>
    <w:rsid w:val="006F62D3"/>
    <w:rsid w:val="006F6EAF"/>
    <w:rsid w:val="0070257B"/>
    <w:rsid w:val="0070264B"/>
    <w:rsid w:val="0070364F"/>
    <w:rsid w:val="0070389E"/>
    <w:rsid w:val="00704C59"/>
    <w:rsid w:val="00705346"/>
    <w:rsid w:val="00706003"/>
    <w:rsid w:val="0070653C"/>
    <w:rsid w:val="00706D68"/>
    <w:rsid w:val="00707011"/>
    <w:rsid w:val="007105A7"/>
    <w:rsid w:val="00713167"/>
    <w:rsid w:val="007141E5"/>
    <w:rsid w:val="00714278"/>
    <w:rsid w:val="00714328"/>
    <w:rsid w:val="007165B9"/>
    <w:rsid w:val="00717DDA"/>
    <w:rsid w:val="00720D23"/>
    <w:rsid w:val="007212BA"/>
    <w:rsid w:val="007215E5"/>
    <w:rsid w:val="007260BC"/>
    <w:rsid w:val="007265D8"/>
    <w:rsid w:val="007267FE"/>
    <w:rsid w:val="00727904"/>
    <w:rsid w:val="00727B00"/>
    <w:rsid w:val="00731521"/>
    <w:rsid w:val="00732EA5"/>
    <w:rsid w:val="00734784"/>
    <w:rsid w:val="00734D2B"/>
    <w:rsid w:val="007355DC"/>
    <w:rsid w:val="00736636"/>
    <w:rsid w:val="00737414"/>
    <w:rsid w:val="00737975"/>
    <w:rsid w:val="00740E6B"/>
    <w:rsid w:val="007413B7"/>
    <w:rsid w:val="00742E07"/>
    <w:rsid w:val="007434FD"/>
    <w:rsid w:val="007443E3"/>
    <w:rsid w:val="00745481"/>
    <w:rsid w:val="0074633D"/>
    <w:rsid w:val="00747679"/>
    <w:rsid w:val="007513DF"/>
    <w:rsid w:val="0075142A"/>
    <w:rsid w:val="00753C87"/>
    <w:rsid w:val="0075658B"/>
    <w:rsid w:val="00760384"/>
    <w:rsid w:val="007614E2"/>
    <w:rsid w:val="00764096"/>
    <w:rsid w:val="00764748"/>
    <w:rsid w:val="00764958"/>
    <w:rsid w:val="007663FD"/>
    <w:rsid w:val="0077131C"/>
    <w:rsid w:val="00773097"/>
    <w:rsid w:val="007732F8"/>
    <w:rsid w:val="00775475"/>
    <w:rsid w:val="00775DBD"/>
    <w:rsid w:val="00775DC3"/>
    <w:rsid w:val="00776895"/>
    <w:rsid w:val="00776E6E"/>
    <w:rsid w:val="007777B2"/>
    <w:rsid w:val="007816C8"/>
    <w:rsid w:val="0078403B"/>
    <w:rsid w:val="007843EC"/>
    <w:rsid w:val="007864FE"/>
    <w:rsid w:val="00786575"/>
    <w:rsid w:val="007866C2"/>
    <w:rsid w:val="00790852"/>
    <w:rsid w:val="00790FBB"/>
    <w:rsid w:val="0079282D"/>
    <w:rsid w:val="007A158F"/>
    <w:rsid w:val="007A1A75"/>
    <w:rsid w:val="007A218B"/>
    <w:rsid w:val="007A2B0B"/>
    <w:rsid w:val="007A343B"/>
    <w:rsid w:val="007A3707"/>
    <w:rsid w:val="007A568C"/>
    <w:rsid w:val="007A65AF"/>
    <w:rsid w:val="007B1455"/>
    <w:rsid w:val="007B3FB9"/>
    <w:rsid w:val="007B3FFE"/>
    <w:rsid w:val="007C42E7"/>
    <w:rsid w:val="007C5FFB"/>
    <w:rsid w:val="007C630B"/>
    <w:rsid w:val="007D0DB2"/>
    <w:rsid w:val="007D10A6"/>
    <w:rsid w:val="007D1EAB"/>
    <w:rsid w:val="007D2630"/>
    <w:rsid w:val="007D382F"/>
    <w:rsid w:val="007D41B0"/>
    <w:rsid w:val="007D5208"/>
    <w:rsid w:val="007D7897"/>
    <w:rsid w:val="007E21BC"/>
    <w:rsid w:val="007E3CF9"/>
    <w:rsid w:val="007E48D2"/>
    <w:rsid w:val="007E5432"/>
    <w:rsid w:val="007E5A88"/>
    <w:rsid w:val="007E6886"/>
    <w:rsid w:val="007E6F1F"/>
    <w:rsid w:val="007F07BD"/>
    <w:rsid w:val="007F281D"/>
    <w:rsid w:val="007F5C9E"/>
    <w:rsid w:val="007F6088"/>
    <w:rsid w:val="007F6140"/>
    <w:rsid w:val="007F710C"/>
    <w:rsid w:val="00800A37"/>
    <w:rsid w:val="00802317"/>
    <w:rsid w:val="008036EB"/>
    <w:rsid w:val="00805486"/>
    <w:rsid w:val="008066C4"/>
    <w:rsid w:val="00806B4C"/>
    <w:rsid w:val="00806B97"/>
    <w:rsid w:val="0080717F"/>
    <w:rsid w:val="0080768E"/>
    <w:rsid w:val="0081123D"/>
    <w:rsid w:val="00812C5B"/>
    <w:rsid w:val="008150B7"/>
    <w:rsid w:val="00815A14"/>
    <w:rsid w:val="008170CB"/>
    <w:rsid w:val="008202BD"/>
    <w:rsid w:val="008203E8"/>
    <w:rsid w:val="00820FC3"/>
    <w:rsid w:val="008219A4"/>
    <w:rsid w:val="008243DB"/>
    <w:rsid w:val="008305D0"/>
    <w:rsid w:val="00830BD2"/>
    <w:rsid w:val="008316C1"/>
    <w:rsid w:val="00833EB0"/>
    <w:rsid w:val="008363A9"/>
    <w:rsid w:val="00836641"/>
    <w:rsid w:val="00840C98"/>
    <w:rsid w:val="00841774"/>
    <w:rsid w:val="00844752"/>
    <w:rsid w:val="008452F3"/>
    <w:rsid w:val="00845390"/>
    <w:rsid w:val="00847EA1"/>
    <w:rsid w:val="00851B06"/>
    <w:rsid w:val="0085318D"/>
    <w:rsid w:val="008544C1"/>
    <w:rsid w:val="00855A30"/>
    <w:rsid w:val="00856AF2"/>
    <w:rsid w:val="00856DC6"/>
    <w:rsid w:val="00861350"/>
    <w:rsid w:val="0086288F"/>
    <w:rsid w:val="00862CBA"/>
    <w:rsid w:val="008635FC"/>
    <w:rsid w:val="00864839"/>
    <w:rsid w:val="008658ED"/>
    <w:rsid w:val="00865EE0"/>
    <w:rsid w:val="00866D60"/>
    <w:rsid w:val="00871B31"/>
    <w:rsid w:val="00872F4C"/>
    <w:rsid w:val="00875569"/>
    <w:rsid w:val="00875C9F"/>
    <w:rsid w:val="00875E95"/>
    <w:rsid w:val="00880018"/>
    <w:rsid w:val="00883046"/>
    <w:rsid w:val="00884F30"/>
    <w:rsid w:val="00890487"/>
    <w:rsid w:val="00890EDE"/>
    <w:rsid w:val="00891A3D"/>
    <w:rsid w:val="008933E3"/>
    <w:rsid w:val="0089544F"/>
    <w:rsid w:val="00895B1A"/>
    <w:rsid w:val="00895B83"/>
    <w:rsid w:val="00896197"/>
    <w:rsid w:val="00897897"/>
    <w:rsid w:val="00897F6A"/>
    <w:rsid w:val="008A218B"/>
    <w:rsid w:val="008A48E6"/>
    <w:rsid w:val="008A4FB9"/>
    <w:rsid w:val="008A5181"/>
    <w:rsid w:val="008A6679"/>
    <w:rsid w:val="008A762E"/>
    <w:rsid w:val="008A7DCB"/>
    <w:rsid w:val="008B0C10"/>
    <w:rsid w:val="008B168F"/>
    <w:rsid w:val="008B1D6C"/>
    <w:rsid w:val="008B1FDD"/>
    <w:rsid w:val="008B4E17"/>
    <w:rsid w:val="008B5975"/>
    <w:rsid w:val="008B5AFC"/>
    <w:rsid w:val="008B7878"/>
    <w:rsid w:val="008C303E"/>
    <w:rsid w:val="008C4F4A"/>
    <w:rsid w:val="008C63A1"/>
    <w:rsid w:val="008C7CBF"/>
    <w:rsid w:val="008D0713"/>
    <w:rsid w:val="008D1130"/>
    <w:rsid w:val="008D3003"/>
    <w:rsid w:val="008D31FC"/>
    <w:rsid w:val="008D3D1A"/>
    <w:rsid w:val="008D4001"/>
    <w:rsid w:val="008D4077"/>
    <w:rsid w:val="008D4BB9"/>
    <w:rsid w:val="008D4D0C"/>
    <w:rsid w:val="008D5E53"/>
    <w:rsid w:val="008D68D0"/>
    <w:rsid w:val="008E4D44"/>
    <w:rsid w:val="008E4E30"/>
    <w:rsid w:val="008E5368"/>
    <w:rsid w:val="008E5D4A"/>
    <w:rsid w:val="008E7254"/>
    <w:rsid w:val="008F1762"/>
    <w:rsid w:val="008F1921"/>
    <w:rsid w:val="008F2317"/>
    <w:rsid w:val="008F2F81"/>
    <w:rsid w:val="008F435A"/>
    <w:rsid w:val="008F4F84"/>
    <w:rsid w:val="008F71F4"/>
    <w:rsid w:val="00900F96"/>
    <w:rsid w:val="0090244A"/>
    <w:rsid w:val="00903428"/>
    <w:rsid w:val="00907A8C"/>
    <w:rsid w:val="0091172B"/>
    <w:rsid w:val="009117BB"/>
    <w:rsid w:val="00913A18"/>
    <w:rsid w:val="0091415C"/>
    <w:rsid w:val="009145C2"/>
    <w:rsid w:val="009145E4"/>
    <w:rsid w:val="0091482F"/>
    <w:rsid w:val="00915857"/>
    <w:rsid w:val="00915B6E"/>
    <w:rsid w:val="0091634C"/>
    <w:rsid w:val="00920B77"/>
    <w:rsid w:val="0092178C"/>
    <w:rsid w:val="00921951"/>
    <w:rsid w:val="009229B4"/>
    <w:rsid w:val="009241D6"/>
    <w:rsid w:val="00925556"/>
    <w:rsid w:val="0092595F"/>
    <w:rsid w:val="00925BC6"/>
    <w:rsid w:val="009276BA"/>
    <w:rsid w:val="00930103"/>
    <w:rsid w:val="009315EF"/>
    <w:rsid w:val="0093365F"/>
    <w:rsid w:val="009364EA"/>
    <w:rsid w:val="00937353"/>
    <w:rsid w:val="009379F2"/>
    <w:rsid w:val="00937B08"/>
    <w:rsid w:val="00943BC9"/>
    <w:rsid w:val="00945AB1"/>
    <w:rsid w:val="00945DA7"/>
    <w:rsid w:val="00946D81"/>
    <w:rsid w:val="00947AA3"/>
    <w:rsid w:val="00947F7B"/>
    <w:rsid w:val="00950858"/>
    <w:rsid w:val="00950D1B"/>
    <w:rsid w:val="009527D0"/>
    <w:rsid w:val="00952D2F"/>
    <w:rsid w:val="009559E5"/>
    <w:rsid w:val="00956E36"/>
    <w:rsid w:val="00957251"/>
    <w:rsid w:val="0095755A"/>
    <w:rsid w:val="00957CAF"/>
    <w:rsid w:val="00962A4D"/>
    <w:rsid w:val="009634A1"/>
    <w:rsid w:val="00965AAA"/>
    <w:rsid w:val="0096617C"/>
    <w:rsid w:val="009702A3"/>
    <w:rsid w:val="0097095C"/>
    <w:rsid w:val="009717D7"/>
    <w:rsid w:val="009722C2"/>
    <w:rsid w:val="00973575"/>
    <w:rsid w:val="00975091"/>
    <w:rsid w:val="009760AE"/>
    <w:rsid w:val="00976747"/>
    <w:rsid w:val="00976E3E"/>
    <w:rsid w:val="00977C8E"/>
    <w:rsid w:val="009800DC"/>
    <w:rsid w:val="00980556"/>
    <w:rsid w:val="00980C36"/>
    <w:rsid w:val="009811F7"/>
    <w:rsid w:val="009818D2"/>
    <w:rsid w:val="00981C36"/>
    <w:rsid w:val="00983808"/>
    <w:rsid w:val="00983D5E"/>
    <w:rsid w:val="009843D7"/>
    <w:rsid w:val="009844CA"/>
    <w:rsid w:val="0098472A"/>
    <w:rsid w:val="00985145"/>
    <w:rsid w:val="00985364"/>
    <w:rsid w:val="0098592C"/>
    <w:rsid w:val="009901CE"/>
    <w:rsid w:val="0099155E"/>
    <w:rsid w:val="00992077"/>
    <w:rsid w:val="0099309C"/>
    <w:rsid w:val="009935CD"/>
    <w:rsid w:val="009938F6"/>
    <w:rsid w:val="009939DF"/>
    <w:rsid w:val="00995089"/>
    <w:rsid w:val="009956F1"/>
    <w:rsid w:val="00995F8F"/>
    <w:rsid w:val="00996313"/>
    <w:rsid w:val="00997487"/>
    <w:rsid w:val="009A18AC"/>
    <w:rsid w:val="009A1B07"/>
    <w:rsid w:val="009A2959"/>
    <w:rsid w:val="009A29C3"/>
    <w:rsid w:val="009A3148"/>
    <w:rsid w:val="009A444D"/>
    <w:rsid w:val="009A7E58"/>
    <w:rsid w:val="009B09B9"/>
    <w:rsid w:val="009B10E8"/>
    <w:rsid w:val="009B14BA"/>
    <w:rsid w:val="009B293E"/>
    <w:rsid w:val="009B2F53"/>
    <w:rsid w:val="009B30ED"/>
    <w:rsid w:val="009B43D7"/>
    <w:rsid w:val="009B4D85"/>
    <w:rsid w:val="009B643C"/>
    <w:rsid w:val="009B6F61"/>
    <w:rsid w:val="009B75A3"/>
    <w:rsid w:val="009B75DE"/>
    <w:rsid w:val="009C19C8"/>
    <w:rsid w:val="009C45F0"/>
    <w:rsid w:val="009D145F"/>
    <w:rsid w:val="009D1F9B"/>
    <w:rsid w:val="009D3CD9"/>
    <w:rsid w:val="009D4776"/>
    <w:rsid w:val="009D5FA5"/>
    <w:rsid w:val="009E08F6"/>
    <w:rsid w:val="009E1B3B"/>
    <w:rsid w:val="009E4AD8"/>
    <w:rsid w:val="009E6FA1"/>
    <w:rsid w:val="009E6FAC"/>
    <w:rsid w:val="009E7E3D"/>
    <w:rsid w:val="009F189E"/>
    <w:rsid w:val="009F1974"/>
    <w:rsid w:val="009F1A1C"/>
    <w:rsid w:val="009F23BE"/>
    <w:rsid w:val="009F2838"/>
    <w:rsid w:val="009F376B"/>
    <w:rsid w:val="009F4E5C"/>
    <w:rsid w:val="009F53DC"/>
    <w:rsid w:val="009F7466"/>
    <w:rsid w:val="00A00250"/>
    <w:rsid w:val="00A02276"/>
    <w:rsid w:val="00A02388"/>
    <w:rsid w:val="00A02A94"/>
    <w:rsid w:val="00A047A1"/>
    <w:rsid w:val="00A04DC6"/>
    <w:rsid w:val="00A04E7F"/>
    <w:rsid w:val="00A06756"/>
    <w:rsid w:val="00A069F0"/>
    <w:rsid w:val="00A07719"/>
    <w:rsid w:val="00A10A30"/>
    <w:rsid w:val="00A114B6"/>
    <w:rsid w:val="00A1249E"/>
    <w:rsid w:val="00A144E1"/>
    <w:rsid w:val="00A14E6D"/>
    <w:rsid w:val="00A15BEA"/>
    <w:rsid w:val="00A17046"/>
    <w:rsid w:val="00A2201F"/>
    <w:rsid w:val="00A26AD8"/>
    <w:rsid w:val="00A30C18"/>
    <w:rsid w:val="00A313FB"/>
    <w:rsid w:val="00A317E3"/>
    <w:rsid w:val="00A32C77"/>
    <w:rsid w:val="00A3414E"/>
    <w:rsid w:val="00A350E1"/>
    <w:rsid w:val="00A353BE"/>
    <w:rsid w:val="00A35939"/>
    <w:rsid w:val="00A359D7"/>
    <w:rsid w:val="00A3776D"/>
    <w:rsid w:val="00A409A5"/>
    <w:rsid w:val="00A41580"/>
    <w:rsid w:val="00A44662"/>
    <w:rsid w:val="00A53F88"/>
    <w:rsid w:val="00A54091"/>
    <w:rsid w:val="00A543CE"/>
    <w:rsid w:val="00A544BE"/>
    <w:rsid w:val="00A54BE0"/>
    <w:rsid w:val="00A54BE5"/>
    <w:rsid w:val="00A5584D"/>
    <w:rsid w:val="00A55E0C"/>
    <w:rsid w:val="00A56282"/>
    <w:rsid w:val="00A569AC"/>
    <w:rsid w:val="00A61A57"/>
    <w:rsid w:val="00A62382"/>
    <w:rsid w:val="00A62FA4"/>
    <w:rsid w:val="00A630F0"/>
    <w:rsid w:val="00A64ADE"/>
    <w:rsid w:val="00A65BC1"/>
    <w:rsid w:val="00A66BD6"/>
    <w:rsid w:val="00A67CC2"/>
    <w:rsid w:val="00A70155"/>
    <w:rsid w:val="00A72797"/>
    <w:rsid w:val="00A72ECD"/>
    <w:rsid w:val="00A75D69"/>
    <w:rsid w:val="00A768E7"/>
    <w:rsid w:val="00A806B9"/>
    <w:rsid w:val="00A81329"/>
    <w:rsid w:val="00A815EA"/>
    <w:rsid w:val="00A81999"/>
    <w:rsid w:val="00A81E9B"/>
    <w:rsid w:val="00A83856"/>
    <w:rsid w:val="00A83AF0"/>
    <w:rsid w:val="00A84B8C"/>
    <w:rsid w:val="00A866A1"/>
    <w:rsid w:val="00A869CE"/>
    <w:rsid w:val="00A876D9"/>
    <w:rsid w:val="00A907A4"/>
    <w:rsid w:val="00A91C6E"/>
    <w:rsid w:val="00A91F72"/>
    <w:rsid w:val="00A9398B"/>
    <w:rsid w:val="00A93F2D"/>
    <w:rsid w:val="00A95B96"/>
    <w:rsid w:val="00AA01DE"/>
    <w:rsid w:val="00AA0B8B"/>
    <w:rsid w:val="00AA0E46"/>
    <w:rsid w:val="00AA2954"/>
    <w:rsid w:val="00AA2BE9"/>
    <w:rsid w:val="00AA3F8C"/>
    <w:rsid w:val="00AA508D"/>
    <w:rsid w:val="00AA692E"/>
    <w:rsid w:val="00AA7802"/>
    <w:rsid w:val="00AB1CC0"/>
    <w:rsid w:val="00AB2D33"/>
    <w:rsid w:val="00AB2DE6"/>
    <w:rsid w:val="00AB317C"/>
    <w:rsid w:val="00AB46B6"/>
    <w:rsid w:val="00AB61ED"/>
    <w:rsid w:val="00AB6246"/>
    <w:rsid w:val="00AB644A"/>
    <w:rsid w:val="00AB7DBE"/>
    <w:rsid w:val="00AC1452"/>
    <w:rsid w:val="00AC2BF2"/>
    <w:rsid w:val="00AC2D9C"/>
    <w:rsid w:val="00AC499A"/>
    <w:rsid w:val="00AC514A"/>
    <w:rsid w:val="00AC5EA6"/>
    <w:rsid w:val="00AC7854"/>
    <w:rsid w:val="00AD1D98"/>
    <w:rsid w:val="00AD4EE6"/>
    <w:rsid w:val="00AD5D1B"/>
    <w:rsid w:val="00AE55F2"/>
    <w:rsid w:val="00AE5AE9"/>
    <w:rsid w:val="00AE61FF"/>
    <w:rsid w:val="00AF03A1"/>
    <w:rsid w:val="00AF42B8"/>
    <w:rsid w:val="00AF48EE"/>
    <w:rsid w:val="00AF6037"/>
    <w:rsid w:val="00AF6DC7"/>
    <w:rsid w:val="00AF7940"/>
    <w:rsid w:val="00B00CB8"/>
    <w:rsid w:val="00B00D49"/>
    <w:rsid w:val="00B00EEC"/>
    <w:rsid w:val="00B00F3F"/>
    <w:rsid w:val="00B010A7"/>
    <w:rsid w:val="00B01574"/>
    <w:rsid w:val="00B01745"/>
    <w:rsid w:val="00B01D33"/>
    <w:rsid w:val="00B022A1"/>
    <w:rsid w:val="00B02BEB"/>
    <w:rsid w:val="00B04A38"/>
    <w:rsid w:val="00B04DD8"/>
    <w:rsid w:val="00B07617"/>
    <w:rsid w:val="00B079C0"/>
    <w:rsid w:val="00B121A2"/>
    <w:rsid w:val="00B12702"/>
    <w:rsid w:val="00B14402"/>
    <w:rsid w:val="00B157E7"/>
    <w:rsid w:val="00B1638B"/>
    <w:rsid w:val="00B170A3"/>
    <w:rsid w:val="00B21105"/>
    <w:rsid w:val="00B23033"/>
    <w:rsid w:val="00B241C4"/>
    <w:rsid w:val="00B24900"/>
    <w:rsid w:val="00B27945"/>
    <w:rsid w:val="00B314ED"/>
    <w:rsid w:val="00B31602"/>
    <w:rsid w:val="00B3382E"/>
    <w:rsid w:val="00B41D0A"/>
    <w:rsid w:val="00B41D95"/>
    <w:rsid w:val="00B448A3"/>
    <w:rsid w:val="00B44A29"/>
    <w:rsid w:val="00B47BF4"/>
    <w:rsid w:val="00B500A9"/>
    <w:rsid w:val="00B508B3"/>
    <w:rsid w:val="00B50FB0"/>
    <w:rsid w:val="00B51BAE"/>
    <w:rsid w:val="00B5396F"/>
    <w:rsid w:val="00B539AD"/>
    <w:rsid w:val="00B563C8"/>
    <w:rsid w:val="00B60817"/>
    <w:rsid w:val="00B618E6"/>
    <w:rsid w:val="00B65EBD"/>
    <w:rsid w:val="00B67634"/>
    <w:rsid w:val="00B71E10"/>
    <w:rsid w:val="00B74121"/>
    <w:rsid w:val="00B741AD"/>
    <w:rsid w:val="00B75CDC"/>
    <w:rsid w:val="00B760AE"/>
    <w:rsid w:val="00B76657"/>
    <w:rsid w:val="00B76753"/>
    <w:rsid w:val="00B77273"/>
    <w:rsid w:val="00B81436"/>
    <w:rsid w:val="00B817E9"/>
    <w:rsid w:val="00B83000"/>
    <w:rsid w:val="00B84576"/>
    <w:rsid w:val="00B8496C"/>
    <w:rsid w:val="00B853FD"/>
    <w:rsid w:val="00B858C9"/>
    <w:rsid w:val="00B868A2"/>
    <w:rsid w:val="00B873BA"/>
    <w:rsid w:val="00B95008"/>
    <w:rsid w:val="00B966D5"/>
    <w:rsid w:val="00B976CA"/>
    <w:rsid w:val="00B976DB"/>
    <w:rsid w:val="00BA0F9F"/>
    <w:rsid w:val="00BA27B1"/>
    <w:rsid w:val="00BA39B3"/>
    <w:rsid w:val="00BA52D7"/>
    <w:rsid w:val="00BA5E3D"/>
    <w:rsid w:val="00BA6687"/>
    <w:rsid w:val="00BB5483"/>
    <w:rsid w:val="00BB5D82"/>
    <w:rsid w:val="00BB6AFD"/>
    <w:rsid w:val="00BB700D"/>
    <w:rsid w:val="00BB7EB8"/>
    <w:rsid w:val="00BC01D9"/>
    <w:rsid w:val="00BC030E"/>
    <w:rsid w:val="00BC4AD7"/>
    <w:rsid w:val="00BC600A"/>
    <w:rsid w:val="00BD05B7"/>
    <w:rsid w:val="00BD0AA2"/>
    <w:rsid w:val="00BD78E4"/>
    <w:rsid w:val="00BE2322"/>
    <w:rsid w:val="00BE2B7C"/>
    <w:rsid w:val="00BE39AC"/>
    <w:rsid w:val="00BE3A3E"/>
    <w:rsid w:val="00BE73E4"/>
    <w:rsid w:val="00BE7E43"/>
    <w:rsid w:val="00BF0791"/>
    <w:rsid w:val="00BF190D"/>
    <w:rsid w:val="00BF25A2"/>
    <w:rsid w:val="00BF2909"/>
    <w:rsid w:val="00BF2C1D"/>
    <w:rsid w:val="00BF40EE"/>
    <w:rsid w:val="00BF4E3D"/>
    <w:rsid w:val="00C01ED4"/>
    <w:rsid w:val="00C02297"/>
    <w:rsid w:val="00C0272C"/>
    <w:rsid w:val="00C0421D"/>
    <w:rsid w:val="00C04F64"/>
    <w:rsid w:val="00C050DE"/>
    <w:rsid w:val="00C05448"/>
    <w:rsid w:val="00C058B9"/>
    <w:rsid w:val="00C05FC1"/>
    <w:rsid w:val="00C05FFB"/>
    <w:rsid w:val="00C06A61"/>
    <w:rsid w:val="00C07091"/>
    <w:rsid w:val="00C10851"/>
    <w:rsid w:val="00C116A2"/>
    <w:rsid w:val="00C12E68"/>
    <w:rsid w:val="00C14774"/>
    <w:rsid w:val="00C162A6"/>
    <w:rsid w:val="00C220EE"/>
    <w:rsid w:val="00C22FB4"/>
    <w:rsid w:val="00C23353"/>
    <w:rsid w:val="00C23C66"/>
    <w:rsid w:val="00C24EFF"/>
    <w:rsid w:val="00C24FCE"/>
    <w:rsid w:val="00C25B90"/>
    <w:rsid w:val="00C25F44"/>
    <w:rsid w:val="00C26BCD"/>
    <w:rsid w:val="00C26DDD"/>
    <w:rsid w:val="00C26E10"/>
    <w:rsid w:val="00C2764F"/>
    <w:rsid w:val="00C27E92"/>
    <w:rsid w:val="00C27FD9"/>
    <w:rsid w:val="00C30A02"/>
    <w:rsid w:val="00C323B3"/>
    <w:rsid w:val="00C32A58"/>
    <w:rsid w:val="00C33414"/>
    <w:rsid w:val="00C33C5D"/>
    <w:rsid w:val="00C33DA7"/>
    <w:rsid w:val="00C356D3"/>
    <w:rsid w:val="00C36D07"/>
    <w:rsid w:val="00C37542"/>
    <w:rsid w:val="00C401CA"/>
    <w:rsid w:val="00C4094F"/>
    <w:rsid w:val="00C40C00"/>
    <w:rsid w:val="00C40E48"/>
    <w:rsid w:val="00C41564"/>
    <w:rsid w:val="00C42AB4"/>
    <w:rsid w:val="00C43794"/>
    <w:rsid w:val="00C43D2D"/>
    <w:rsid w:val="00C44D6E"/>
    <w:rsid w:val="00C45C1D"/>
    <w:rsid w:val="00C461FE"/>
    <w:rsid w:val="00C51391"/>
    <w:rsid w:val="00C516E1"/>
    <w:rsid w:val="00C51F30"/>
    <w:rsid w:val="00C53D1B"/>
    <w:rsid w:val="00C53E52"/>
    <w:rsid w:val="00C53E9A"/>
    <w:rsid w:val="00C54020"/>
    <w:rsid w:val="00C54D08"/>
    <w:rsid w:val="00C55B27"/>
    <w:rsid w:val="00C57D0F"/>
    <w:rsid w:val="00C62280"/>
    <w:rsid w:val="00C624C3"/>
    <w:rsid w:val="00C639F7"/>
    <w:rsid w:val="00C657AC"/>
    <w:rsid w:val="00C67EA5"/>
    <w:rsid w:val="00C70643"/>
    <w:rsid w:val="00C72AEA"/>
    <w:rsid w:val="00C73342"/>
    <w:rsid w:val="00C73EAB"/>
    <w:rsid w:val="00C7756D"/>
    <w:rsid w:val="00C77D8F"/>
    <w:rsid w:val="00C817E8"/>
    <w:rsid w:val="00C83428"/>
    <w:rsid w:val="00C8651B"/>
    <w:rsid w:val="00C86DF5"/>
    <w:rsid w:val="00C87034"/>
    <w:rsid w:val="00C90392"/>
    <w:rsid w:val="00C91520"/>
    <w:rsid w:val="00C9202F"/>
    <w:rsid w:val="00C9208D"/>
    <w:rsid w:val="00C92B81"/>
    <w:rsid w:val="00C93093"/>
    <w:rsid w:val="00C932BC"/>
    <w:rsid w:val="00C936B5"/>
    <w:rsid w:val="00C939F2"/>
    <w:rsid w:val="00C93F12"/>
    <w:rsid w:val="00C94481"/>
    <w:rsid w:val="00C9480F"/>
    <w:rsid w:val="00C9539E"/>
    <w:rsid w:val="00CA253F"/>
    <w:rsid w:val="00CA2784"/>
    <w:rsid w:val="00CA2B40"/>
    <w:rsid w:val="00CA3E88"/>
    <w:rsid w:val="00CA4027"/>
    <w:rsid w:val="00CA45F7"/>
    <w:rsid w:val="00CA4A59"/>
    <w:rsid w:val="00CA5CC5"/>
    <w:rsid w:val="00CA5F41"/>
    <w:rsid w:val="00CB02F5"/>
    <w:rsid w:val="00CB09DC"/>
    <w:rsid w:val="00CB0E44"/>
    <w:rsid w:val="00CB0FEB"/>
    <w:rsid w:val="00CB5AC7"/>
    <w:rsid w:val="00CB603C"/>
    <w:rsid w:val="00CC638A"/>
    <w:rsid w:val="00CC6EB5"/>
    <w:rsid w:val="00CC741A"/>
    <w:rsid w:val="00CD0551"/>
    <w:rsid w:val="00CD0EAA"/>
    <w:rsid w:val="00CD1A9F"/>
    <w:rsid w:val="00CD6560"/>
    <w:rsid w:val="00CD6C46"/>
    <w:rsid w:val="00CE38F1"/>
    <w:rsid w:val="00CE3D88"/>
    <w:rsid w:val="00CE4929"/>
    <w:rsid w:val="00CE5CEA"/>
    <w:rsid w:val="00CE753E"/>
    <w:rsid w:val="00CF0048"/>
    <w:rsid w:val="00CF0EEB"/>
    <w:rsid w:val="00CF73AE"/>
    <w:rsid w:val="00CF754C"/>
    <w:rsid w:val="00D012DB"/>
    <w:rsid w:val="00D02051"/>
    <w:rsid w:val="00D0231E"/>
    <w:rsid w:val="00D03D10"/>
    <w:rsid w:val="00D112F5"/>
    <w:rsid w:val="00D11743"/>
    <w:rsid w:val="00D117B5"/>
    <w:rsid w:val="00D11A99"/>
    <w:rsid w:val="00D1283A"/>
    <w:rsid w:val="00D12B13"/>
    <w:rsid w:val="00D14C61"/>
    <w:rsid w:val="00D20B37"/>
    <w:rsid w:val="00D21A4B"/>
    <w:rsid w:val="00D23351"/>
    <w:rsid w:val="00D23379"/>
    <w:rsid w:val="00D23F4F"/>
    <w:rsid w:val="00D25D40"/>
    <w:rsid w:val="00D25FDB"/>
    <w:rsid w:val="00D26007"/>
    <w:rsid w:val="00D2732C"/>
    <w:rsid w:val="00D32A98"/>
    <w:rsid w:val="00D33474"/>
    <w:rsid w:val="00D344AA"/>
    <w:rsid w:val="00D35B30"/>
    <w:rsid w:val="00D36AA8"/>
    <w:rsid w:val="00D41506"/>
    <w:rsid w:val="00D446C0"/>
    <w:rsid w:val="00D44D61"/>
    <w:rsid w:val="00D46D06"/>
    <w:rsid w:val="00D46F08"/>
    <w:rsid w:val="00D474AC"/>
    <w:rsid w:val="00D47E1B"/>
    <w:rsid w:val="00D50380"/>
    <w:rsid w:val="00D50A17"/>
    <w:rsid w:val="00D50A9D"/>
    <w:rsid w:val="00D50AF7"/>
    <w:rsid w:val="00D524FD"/>
    <w:rsid w:val="00D5425F"/>
    <w:rsid w:val="00D553CE"/>
    <w:rsid w:val="00D575AA"/>
    <w:rsid w:val="00D6163C"/>
    <w:rsid w:val="00D61F43"/>
    <w:rsid w:val="00D629FB"/>
    <w:rsid w:val="00D63BFB"/>
    <w:rsid w:val="00D6576E"/>
    <w:rsid w:val="00D65F4E"/>
    <w:rsid w:val="00D71699"/>
    <w:rsid w:val="00D72110"/>
    <w:rsid w:val="00D72D24"/>
    <w:rsid w:val="00D73F20"/>
    <w:rsid w:val="00D74B48"/>
    <w:rsid w:val="00D74E26"/>
    <w:rsid w:val="00D75B6E"/>
    <w:rsid w:val="00D76CE6"/>
    <w:rsid w:val="00D83AC1"/>
    <w:rsid w:val="00D84E19"/>
    <w:rsid w:val="00D87699"/>
    <w:rsid w:val="00D90564"/>
    <w:rsid w:val="00D91A0A"/>
    <w:rsid w:val="00D91C7F"/>
    <w:rsid w:val="00D936CB"/>
    <w:rsid w:val="00D93C58"/>
    <w:rsid w:val="00D94145"/>
    <w:rsid w:val="00D94BEE"/>
    <w:rsid w:val="00D97881"/>
    <w:rsid w:val="00DA45FD"/>
    <w:rsid w:val="00DA48F6"/>
    <w:rsid w:val="00DA4ABA"/>
    <w:rsid w:val="00DA5625"/>
    <w:rsid w:val="00DA56B4"/>
    <w:rsid w:val="00DA7A5A"/>
    <w:rsid w:val="00DB2BF3"/>
    <w:rsid w:val="00DB2DC9"/>
    <w:rsid w:val="00DB3816"/>
    <w:rsid w:val="00DB447E"/>
    <w:rsid w:val="00DB476C"/>
    <w:rsid w:val="00DB5200"/>
    <w:rsid w:val="00DB6024"/>
    <w:rsid w:val="00DC2F5E"/>
    <w:rsid w:val="00DC4018"/>
    <w:rsid w:val="00DC4883"/>
    <w:rsid w:val="00DC777E"/>
    <w:rsid w:val="00DC7C26"/>
    <w:rsid w:val="00DD0AE6"/>
    <w:rsid w:val="00DD23F4"/>
    <w:rsid w:val="00DD348B"/>
    <w:rsid w:val="00DD4624"/>
    <w:rsid w:val="00DD51E0"/>
    <w:rsid w:val="00DD60CF"/>
    <w:rsid w:val="00DE2CFA"/>
    <w:rsid w:val="00DE2E0A"/>
    <w:rsid w:val="00DE3075"/>
    <w:rsid w:val="00DE37E2"/>
    <w:rsid w:val="00DE4392"/>
    <w:rsid w:val="00DE4C11"/>
    <w:rsid w:val="00DE6A40"/>
    <w:rsid w:val="00DF065C"/>
    <w:rsid w:val="00DF1C1C"/>
    <w:rsid w:val="00DF35FB"/>
    <w:rsid w:val="00DF49BD"/>
    <w:rsid w:val="00DF4E15"/>
    <w:rsid w:val="00DF61D4"/>
    <w:rsid w:val="00E00313"/>
    <w:rsid w:val="00E02560"/>
    <w:rsid w:val="00E0405B"/>
    <w:rsid w:val="00E078C8"/>
    <w:rsid w:val="00E10D1F"/>
    <w:rsid w:val="00E11AD0"/>
    <w:rsid w:val="00E13E67"/>
    <w:rsid w:val="00E16C29"/>
    <w:rsid w:val="00E20D61"/>
    <w:rsid w:val="00E2368F"/>
    <w:rsid w:val="00E25E42"/>
    <w:rsid w:val="00E33C44"/>
    <w:rsid w:val="00E33C56"/>
    <w:rsid w:val="00E3436D"/>
    <w:rsid w:val="00E34CE0"/>
    <w:rsid w:val="00E35204"/>
    <w:rsid w:val="00E37252"/>
    <w:rsid w:val="00E37633"/>
    <w:rsid w:val="00E408BC"/>
    <w:rsid w:val="00E4195E"/>
    <w:rsid w:val="00E42652"/>
    <w:rsid w:val="00E42FA2"/>
    <w:rsid w:val="00E46E7C"/>
    <w:rsid w:val="00E52010"/>
    <w:rsid w:val="00E53F20"/>
    <w:rsid w:val="00E54639"/>
    <w:rsid w:val="00E54943"/>
    <w:rsid w:val="00E606EF"/>
    <w:rsid w:val="00E626DE"/>
    <w:rsid w:val="00E62DD4"/>
    <w:rsid w:val="00E65393"/>
    <w:rsid w:val="00E67843"/>
    <w:rsid w:val="00E6795D"/>
    <w:rsid w:val="00E70425"/>
    <w:rsid w:val="00E71825"/>
    <w:rsid w:val="00E73D6D"/>
    <w:rsid w:val="00E74EBC"/>
    <w:rsid w:val="00E75169"/>
    <w:rsid w:val="00E75560"/>
    <w:rsid w:val="00E80235"/>
    <w:rsid w:val="00E80415"/>
    <w:rsid w:val="00E81086"/>
    <w:rsid w:val="00E8190C"/>
    <w:rsid w:val="00E835DF"/>
    <w:rsid w:val="00E83C50"/>
    <w:rsid w:val="00E84560"/>
    <w:rsid w:val="00E86E8C"/>
    <w:rsid w:val="00E87A85"/>
    <w:rsid w:val="00E9056E"/>
    <w:rsid w:val="00E9294E"/>
    <w:rsid w:val="00E93847"/>
    <w:rsid w:val="00E95516"/>
    <w:rsid w:val="00E965A6"/>
    <w:rsid w:val="00EA01E5"/>
    <w:rsid w:val="00EA09C8"/>
    <w:rsid w:val="00EA0DAF"/>
    <w:rsid w:val="00EA19C6"/>
    <w:rsid w:val="00EA35A5"/>
    <w:rsid w:val="00EA58F8"/>
    <w:rsid w:val="00EA5A2C"/>
    <w:rsid w:val="00EA7005"/>
    <w:rsid w:val="00EA7E0E"/>
    <w:rsid w:val="00EA7F4F"/>
    <w:rsid w:val="00EB0032"/>
    <w:rsid w:val="00EB5434"/>
    <w:rsid w:val="00EB5A0B"/>
    <w:rsid w:val="00EB6776"/>
    <w:rsid w:val="00EC1491"/>
    <w:rsid w:val="00EC2456"/>
    <w:rsid w:val="00EC48C7"/>
    <w:rsid w:val="00EC5A57"/>
    <w:rsid w:val="00ED156C"/>
    <w:rsid w:val="00ED1C50"/>
    <w:rsid w:val="00ED2113"/>
    <w:rsid w:val="00ED2186"/>
    <w:rsid w:val="00ED4CCC"/>
    <w:rsid w:val="00ED73A7"/>
    <w:rsid w:val="00ED7BA7"/>
    <w:rsid w:val="00EE23D7"/>
    <w:rsid w:val="00EE286E"/>
    <w:rsid w:val="00EE3059"/>
    <w:rsid w:val="00EE30CA"/>
    <w:rsid w:val="00EE30DF"/>
    <w:rsid w:val="00EE3A97"/>
    <w:rsid w:val="00EE643B"/>
    <w:rsid w:val="00EE66FE"/>
    <w:rsid w:val="00EE6C1A"/>
    <w:rsid w:val="00EF10A4"/>
    <w:rsid w:val="00EF1538"/>
    <w:rsid w:val="00EF2595"/>
    <w:rsid w:val="00EF25FE"/>
    <w:rsid w:val="00EF3952"/>
    <w:rsid w:val="00EF4DAF"/>
    <w:rsid w:val="00EF4EE7"/>
    <w:rsid w:val="00EF5453"/>
    <w:rsid w:val="00EF5C12"/>
    <w:rsid w:val="00EF7001"/>
    <w:rsid w:val="00F00938"/>
    <w:rsid w:val="00F00EC0"/>
    <w:rsid w:val="00F02184"/>
    <w:rsid w:val="00F04D2B"/>
    <w:rsid w:val="00F07658"/>
    <w:rsid w:val="00F07AD8"/>
    <w:rsid w:val="00F108BD"/>
    <w:rsid w:val="00F10AE7"/>
    <w:rsid w:val="00F1358C"/>
    <w:rsid w:val="00F135E9"/>
    <w:rsid w:val="00F13D18"/>
    <w:rsid w:val="00F147E1"/>
    <w:rsid w:val="00F1594F"/>
    <w:rsid w:val="00F16D87"/>
    <w:rsid w:val="00F17393"/>
    <w:rsid w:val="00F204A8"/>
    <w:rsid w:val="00F20D6E"/>
    <w:rsid w:val="00F23CFE"/>
    <w:rsid w:val="00F256BC"/>
    <w:rsid w:val="00F2600D"/>
    <w:rsid w:val="00F26EE9"/>
    <w:rsid w:val="00F3171F"/>
    <w:rsid w:val="00F32FD4"/>
    <w:rsid w:val="00F3311B"/>
    <w:rsid w:val="00F34D52"/>
    <w:rsid w:val="00F357C4"/>
    <w:rsid w:val="00F37233"/>
    <w:rsid w:val="00F372C4"/>
    <w:rsid w:val="00F413D7"/>
    <w:rsid w:val="00F41611"/>
    <w:rsid w:val="00F41CFD"/>
    <w:rsid w:val="00F422D3"/>
    <w:rsid w:val="00F45EDC"/>
    <w:rsid w:val="00F4698B"/>
    <w:rsid w:val="00F46E93"/>
    <w:rsid w:val="00F47469"/>
    <w:rsid w:val="00F47A88"/>
    <w:rsid w:val="00F47EFD"/>
    <w:rsid w:val="00F5009E"/>
    <w:rsid w:val="00F50773"/>
    <w:rsid w:val="00F52A89"/>
    <w:rsid w:val="00F611ED"/>
    <w:rsid w:val="00F61D9C"/>
    <w:rsid w:val="00F623CB"/>
    <w:rsid w:val="00F63388"/>
    <w:rsid w:val="00F6362C"/>
    <w:rsid w:val="00F678C0"/>
    <w:rsid w:val="00F74005"/>
    <w:rsid w:val="00F74264"/>
    <w:rsid w:val="00F74B8B"/>
    <w:rsid w:val="00F754D6"/>
    <w:rsid w:val="00F77205"/>
    <w:rsid w:val="00F776E4"/>
    <w:rsid w:val="00F77AAF"/>
    <w:rsid w:val="00F77F5F"/>
    <w:rsid w:val="00F814A4"/>
    <w:rsid w:val="00F818F6"/>
    <w:rsid w:val="00F821AC"/>
    <w:rsid w:val="00F8448F"/>
    <w:rsid w:val="00F84E48"/>
    <w:rsid w:val="00F87829"/>
    <w:rsid w:val="00F91429"/>
    <w:rsid w:val="00F91D5B"/>
    <w:rsid w:val="00F92198"/>
    <w:rsid w:val="00F924C1"/>
    <w:rsid w:val="00F92A71"/>
    <w:rsid w:val="00F9552F"/>
    <w:rsid w:val="00F95A3E"/>
    <w:rsid w:val="00F96F33"/>
    <w:rsid w:val="00F97F0D"/>
    <w:rsid w:val="00FA0C09"/>
    <w:rsid w:val="00FA3161"/>
    <w:rsid w:val="00FA4589"/>
    <w:rsid w:val="00FA5E1D"/>
    <w:rsid w:val="00FA6091"/>
    <w:rsid w:val="00FB302A"/>
    <w:rsid w:val="00FB522F"/>
    <w:rsid w:val="00FB528D"/>
    <w:rsid w:val="00FB5599"/>
    <w:rsid w:val="00FB56DE"/>
    <w:rsid w:val="00FB672C"/>
    <w:rsid w:val="00FB71B7"/>
    <w:rsid w:val="00FC13F8"/>
    <w:rsid w:val="00FC26D7"/>
    <w:rsid w:val="00FC26FE"/>
    <w:rsid w:val="00FC2DF1"/>
    <w:rsid w:val="00FC31AB"/>
    <w:rsid w:val="00FC45BB"/>
    <w:rsid w:val="00FC7922"/>
    <w:rsid w:val="00FD1FC2"/>
    <w:rsid w:val="00FD3350"/>
    <w:rsid w:val="00FD3B69"/>
    <w:rsid w:val="00FD3FFF"/>
    <w:rsid w:val="00FD4DD3"/>
    <w:rsid w:val="00FD54F0"/>
    <w:rsid w:val="00FD654E"/>
    <w:rsid w:val="00FD65BD"/>
    <w:rsid w:val="00FE24ED"/>
    <w:rsid w:val="00FE34C6"/>
    <w:rsid w:val="00FE4013"/>
    <w:rsid w:val="00FE5E6B"/>
    <w:rsid w:val="00FE6F2F"/>
    <w:rsid w:val="00FF1860"/>
    <w:rsid w:val="00FF18AF"/>
    <w:rsid w:val="00FF26A1"/>
    <w:rsid w:val="00FF66D1"/>
    <w:rsid w:val="00FF72AB"/>
    <w:rsid w:val="00FF7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B3417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709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095C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97095C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9709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095C"/>
  </w:style>
  <w:style w:type="character" w:styleId="PageNumber">
    <w:name w:val="page number"/>
    <w:basedOn w:val="DefaultParagraphFont"/>
    <w:uiPriority w:val="99"/>
    <w:semiHidden/>
    <w:unhideWhenUsed/>
    <w:rsid w:val="0097095C"/>
  </w:style>
  <w:style w:type="paragraph" w:styleId="CommentText">
    <w:name w:val="annotation text"/>
    <w:basedOn w:val="Normal"/>
    <w:link w:val="CommentTextChar"/>
    <w:uiPriority w:val="99"/>
    <w:unhideWhenUsed/>
    <w:rsid w:val="0097095C"/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095C"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8</Words>
  <Characters>1819</Characters>
  <Application>Microsoft Macintosh Word</Application>
  <DocSecurity>0</DocSecurity>
  <Lines>15</Lines>
  <Paragraphs>4</Paragraphs>
  <ScaleCrop>false</ScaleCrop>
  <LinksUpToDate>false</LinksUpToDate>
  <CharactersWithSpaces>2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</dc:creator>
  <cp:keywords/>
  <dc:description/>
  <cp:lastModifiedBy>AS</cp:lastModifiedBy>
  <cp:revision>1</cp:revision>
  <dcterms:created xsi:type="dcterms:W3CDTF">2023-07-13T03:34:00Z</dcterms:created>
  <dcterms:modified xsi:type="dcterms:W3CDTF">2023-07-13T03:34:00Z</dcterms:modified>
</cp:coreProperties>
</file>